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D39D2" w14:textId="44555AE3" w:rsidR="001C7504" w:rsidRPr="001A237D" w:rsidRDefault="00C84D28">
      <w:pPr>
        <w:rPr>
          <w:rFonts w:ascii="Arial" w:hAnsi="Arial" w:cs="Arial"/>
          <w:b/>
          <w:sz w:val="20"/>
          <w:szCs w:val="20"/>
        </w:rPr>
        <w:sectPr w:rsidR="001C7504" w:rsidRPr="001A237D" w:rsidSect="00FD6E0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22A1DB6" wp14:editId="5E6C622F">
                <wp:simplePos x="0" y="0"/>
                <wp:positionH relativeFrom="column">
                  <wp:posOffset>-361950</wp:posOffset>
                </wp:positionH>
                <wp:positionV relativeFrom="paragraph">
                  <wp:posOffset>-673100</wp:posOffset>
                </wp:positionV>
                <wp:extent cx="6448425" cy="3441065"/>
                <wp:effectExtent l="0" t="0" r="15875" b="13335"/>
                <wp:wrapNone/>
                <wp:docPr id="907242350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8425" cy="3441065"/>
                          <a:chOff x="0" y="0"/>
                          <a:chExt cx="6448425" cy="3441065"/>
                        </a:xfrm>
                      </wpg:grpSpPr>
                      <wpg:grpSp>
                        <wpg:cNvPr id="39" name="Group 202"/>
                        <wpg:cNvGrpSpPr/>
                        <wpg:grpSpPr>
                          <a:xfrm>
                            <a:off x="0" y="0"/>
                            <a:ext cx="6448425" cy="3441065"/>
                            <a:chOff x="0" y="0"/>
                            <a:chExt cx="6448425" cy="3441600"/>
                          </a:xfrm>
                        </wpg:grpSpPr>
                        <wps:wsp>
                          <wps:cNvPr id="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6875" y="34505"/>
                              <a:ext cx="2886075" cy="32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966D7D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All patients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in Banksia and Waratah Cottages (pilot)</w:t>
                                </w:r>
                              </w:p>
                              <w:p w14:paraId="28F3458E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2641" y="491705"/>
                              <a:ext cx="4780720" cy="1447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33C11F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Each cottage has a designated ‘</w:t>
                                </w:r>
                                <w:r w:rsidRPr="003371BA">
                                  <w:rPr>
                                    <w:i/>
                                    <w:sz w:val="20"/>
                                    <w:szCs w:val="20"/>
                                  </w:rPr>
                                  <w:t xml:space="preserve">Metabolic </w:t>
                                </w:r>
                                <w:proofErr w:type="gramStart"/>
                                <w:r w:rsidRPr="003371BA">
                                  <w:rPr>
                                    <w:i/>
                                    <w:sz w:val="20"/>
                                    <w:szCs w:val="20"/>
                                  </w:rPr>
                                  <w:t>Champion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’</w:t>
                                </w:r>
                                <w:proofErr w:type="gramEnd"/>
                              </w:p>
                              <w:p w14:paraId="3F8491E9" w14:textId="77777777" w:rsidR="00EA70F2" w:rsidRPr="004D5EC9" w:rsidRDefault="00EA70F2" w:rsidP="00EA70F2">
                                <w:pPr>
                                  <w:spacing w:after="12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Nursing staff to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complete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‘MH 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Metabolic Monitoring Form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’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 on </w:t>
                                </w:r>
                                <w:proofErr w:type="spellStart"/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eMR</w:t>
                                </w:r>
                                <w:proofErr w:type="spellEnd"/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D52427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on Rehab admission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and </w:t>
                                </w:r>
                                <w:r w:rsidRPr="00D4141C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every 3 months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:</w:t>
                                </w:r>
                              </w:p>
                              <w:p w14:paraId="5BDE74B4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-Systolic and Diastolic BP measurements</w:t>
                                </w:r>
                              </w:p>
                              <w:p w14:paraId="00300E29" w14:textId="77777777" w:rsidR="00EA70F2" w:rsidRPr="004D5EC9" w:rsidRDefault="00EA70F2" w:rsidP="00EA70F2">
                                <w:pPr>
                                  <w:spacing w:after="12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-Waist circumference </w:t>
                                </w:r>
                              </w:p>
                              <w:p w14:paraId="4E9BFC88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Nursing staff to start conversations about </w:t>
                                </w:r>
                                <w:proofErr w:type="spell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MetS</w:t>
                                </w:r>
                                <w:proofErr w:type="spellEnd"/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 with </w:t>
                                </w:r>
                                <w:proofErr w:type="gramStart"/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patients</w:t>
                                </w:r>
                                <w:proofErr w:type="gramEnd"/>
                              </w:p>
                              <w:p w14:paraId="5133CBBE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2" name="Text Box 4"/>
                          <wps:cNvSpPr txBox="1"/>
                          <wps:spPr>
                            <a:xfrm>
                              <a:off x="862641" y="2078966"/>
                              <a:ext cx="4744720" cy="13315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F3F38F4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4141C">
                                  <w:rPr>
                                    <w:i/>
                                    <w:sz w:val="20"/>
                                    <w:szCs w:val="20"/>
                                  </w:rPr>
                                  <w:t>Metabolic Champion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to ensure fasting bloods ordered </w:t>
                                </w:r>
                                <w:r w:rsidRPr="00D4141C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every 3 months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, including:</w:t>
                                </w:r>
                              </w:p>
                              <w:p w14:paraId="07788F02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-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Fasting 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HDL</w:t>
                                </w:r>
                              </w:p>
                              <w:p w14:paraId="3712F334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-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Fasting 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Triglycerides </w:t>
                                </w:r>
                              </w:p>
                              <w:p w14:paraId="6D08E38F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-Fasting blood glucose </w:t>
                                </w:r>
                              </w:p>
                              <w:p w14:paraId="090EE4B5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4141C">
                                  <w:rPr>
                                    <w:i/>
                                    <w:sz w:val="20"/>
                                    <w:szCs w:val="20"/>
                                  </w:rPr>
                                  <w:t>Metabolic Champion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to update blood test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 xml:space="preserve"> on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MH </w:t>
                                </w:r>
                                <w:r w:rsidRPr="004D5EC9">
                                  <w:rPr>
                                    <w:sz w:val="20"/>
                                    <w:szCs w:val="20"/>
                                  </w:rPr>
                                  <w:t>Metabolic Monitoring Form</w:t>
                                </w:r>
                              </w:p>
                              <w:p w14:paraId="1B689BB1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1729A806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341FB609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3F975887" w14:textId="77777777" w:rsidR="00EA70F2" w:rsidRPr="004D5EC9" w:rsidRDefault="00EA70F2" w:rsidP="00EA70F2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26" y="8626"/>
                              <a:ext cx="1269365" cy="3505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A3DB09" w14:textId="77777777" w:rsidR="00EA70F2" w:rsidRPr="00810758" w:rsidRDefault="00EA70F2" w:rsidP="00EA70F2">
                                <w:pPr>
                                  <w:rPr>
                                    <w:color w:val="5B9BD5" w:themeColor="accent1"/>
                                  </w:rPr>
                                </w:pPr>
                                <w:r w:rsidRPr="00810758">
                                  <w:rPr>
                                    <w:color w:val="5B9BD5" w:themeColor="accent1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" name="Rectangle 8"/>
                          <wps:cNvSpPr/>
                          <wps:spPr>
                            <a:xfrm>
                              <a:off x="0" y="0"/>
                              <a:ext cx="6448425" cy="3441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Flecha abajo 45"/>
                          <wps:cNvSpPr/>
                          <wps:spPr>
                            <a:xfrm>
                              <a:off x="3148641" y="362309"/>
                              <a:ext cx="45719" cy="122400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Flecha abajo 46"/>
                          <wps:cNvSpPr/>
                          <wps:spPr>
                            <a:xfrm>
                              <a:off x="3131389" y="1958196"/>
                              <a:ext cx="45085" cy="121920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64122952" name="Cuadro de texto 1"/>
                        <wps:cNvSpPr txBox="1"/>
                        <wps:spPr>
                          <a:xfrm>
                            <a:off x="1701800" y="45508"/>
                            <a:ext cx="2393950" cy="25929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36FE5E6" w14:textId="07413B3F" w:rsidR="001A237D" w:rsidRPr="00C84D28" w:rsidRDefault="00C84D28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All consumers in </w:t>
                              </w:r>
                              <w:r w:rsidR="001A237D" w:rsidRPr="00C84D28">
                                <w:rPr>
                                  <w:lang w:val="en-US"/>
                                </w:rPr>
                                <w:t xml:space="preserve">Cottages </w:t>
                              </w:r>
                              <w:r w:rsidR="001A237D" w:rsidRPr="00173CB5">
                                <w:rPr>
                                  <w:b/>
                                  <w:bCs/>
                                  <w:lang w:val="en-US"/>
                                </w:rPr>
                                <w:t>A</w:t>
                              </w:r>
                              <w:r w:rsidRPr="00C84D28">
                                <w:rPr>
                                  <w:lang w:val="en-US"/>
                                </w:rPr>
                                <w:t xml:space="preserve">, </w:t>
                              </w:r>
                              <w:r w:rsidRPr="00173CB5">
                                <w:rPr>
                                  <w:b/>
                                  <w:bCs/>
                                  <w:lang w:val="en-US"/>
                                </w:rPr>
                                <w:t>B</w:t>
                              </w:r>
                              <w:r w:rsidRPr="00C84D28">
                                <w:rPr>
                                  <w:lang w:val="en-US"/>
                                </w:rPr>
                                <w:t xml:space="preserve"> and 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2A1DB6" id="Grupo 3" o:spid="_x0000_s1026" style="position:absolute;margin-left:-28.5pt;margin-top:-53pt;width:507.75pt;height:270.95pt;z-index:251668480" coordsize="64484,34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">
                <v:group id="Group 202" o:spid="_x0000_s1027" style="position:absolute;width:64484;height:34410" coordsize="64484,344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RxoyAAAAOA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Cewt+hcAbk4hcAAP//AwBQSwECLQAUAAYACAAAACEA2+H2y+4AAACFAQAAEwAAAAAA&#13;&#10;AAAAAAAAAAAAAAAAW0NvbnRlbnRfVHlwZXNdLnhtbFBLAQItABQABgAIAAAAIQBa9CxbvwAAABUB&#13;&#10;AAALAAAAAAAAAAAAAAAAAB8BAABfcmVscy8ucmVsc1BLAQItABQABgAIAAAAIQCyURxo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left:16668;top:345;width:28861;height:32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">
                    <v:textbox>
                      <w:txbxContent>
                        <w:p w14:paraId="5F966D7D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All patients </w:t>
                          </w:r>
                          <w:r>
                            <w:rPr>
                              <w:sz w:val="20"/>
                              <w:szCs w:val="20"/>
                            </w:rPr>
                            <w:t>in Banksia and Waratah Cottages (pilot)</w:t>
                          </w:r>
                        </w:p>
                        <w:p w14:paraId="28F3458E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_x0000_s1029" type="#_x0000_t202" style="position:absolute;left:8626;top:4917;width:47807;height:144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">
                    <v:textbox>
                      <w:txbxContent>
                        <w:p w14:paraId="3F33C11F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Each cottage has a designated ‘</w:t>
                          </w:r>
                          <w:r w:rsidRPr="003371BA">
                            <w:rPr>
                              <w:i/>
                              <w:sz w:val="20"/>
                              <w:szCs w:val="20"/>
                            </w:rPr>
                            <w:t xml:space="preserve">Metabolic </w:t>
                          </w:r>
                          <w:proofErr w:type="gramStart"/>
                          <w:r w:rsidRPr="003371BA">
                            <w:rPr>
                              <w:i/>
                              <w:sz w:val="20"/>
                              <w:szCs w:val="20"/>
                            </w:rPr>
                            <w:t>Champion</w:t>
                          </w:r>
                          <w:r>
                            <w:rPr>
                              <w:sz w:val="20"/>
                              <w:szCs w:val="20"/>
                            </w:rPr>
                            <w:t>’</w:t>
                          </w:r>
                          <w:proofErr w:type="gramEnd"/>
                        </w:p>
                        <w:p w14:paraId="3F8491E9" w14:textId="77777777" w:rsidR="00EA70F2" w:rsidRPr="004D5EC9" w:rsidRDefault="00EA70F2" w:rsidP="00EA70F2">
                          <w:pPr>
                            <w:spacing w:after="120"/>
                            <w:rPr>
                              <w:sz w:val="20"/>
                              <w:szCs w:val="20"/>
                            </w:rPr>
                          </w:pP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Nursing staff to </w:t>
                          </w:r>
                          <w:r>
                            <w:rPr>
                              <w:sz w:val="20"/>
                              <w:szCs w:val="20"/>
                            </w:rPr>
                            <w:t>complete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‘MH 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>Metabolic Monitoring Form</w:t>
                          </w:r>
                          <w:r>
                            <w:rPr>
                              <w:sz w:val="20"/>
                              <w:szCs w:val="20"/>
                            </w:rPr>
                            <w:t>’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 on </w:t>
                          </w:r>
                          <w:proofErr w:type="spellStart"/>
                          <w:r w:rsidRPr="004D5EC9">
                            <w:rPr>
                              <w:sz w:val="20"/>
                              <w:szCs w:val="20"/>
                            </w:rPr>
                            <w:t>eMR</w:t>
                          </w:r>
                          <w:proofErr w:type="spellEnd"/>
                          <w:r>
                            <w:rPr>
                              <w:sz w:val="20"/>
                              <w:szCs w:val="20"/>
                            </w:rPr>
                            <w:t xml:space="preserve"> </w:t>
                          </w:r>
                          <w:r w:rsidRPr="00D52427">
                            <w:rPr>
                              <w:b/>
                              <w:sz w:val="20"/>
                              <w:szCs w:val="20"/>
                            </w:rPr>
                            <w:t>on Rehab admission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and </w:t>
                          </w:r>
                          <w:r w:rsidRPr="00D4141C">
                            <w:rPr>
                              <w:b/>
                              <w:sz w:val="20"/>
                              <w:szCs w:val="20"/>
                            </w:rPr>
                            <w:t>every 3 months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>:</w:t>
                          </w:r>
                        </w:p>
                        <w:p w14:paraId="5BDE74B4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D5EC9">
                            <w:rPr>
                              <w:sz w:val="20"/>
                              <w:szCs w:val="20"/>
                            </w:rPr>
                            <w:t>-Systolic and Diastolic BP measurements</w:t>
                          </w:r>
                        </w:p>
                        <w:p w14:paraId="00300E29" w14:textId="77777777" w:rsidR="00EA70F2" w:rsidRPr="004D5EC9" w:rsidRDefault="00EA70F2" w:rsidP="00EA70F2">
                          <w:pPr>
                            <w:spacing w:after="120"/>
                            <w:rPr>
                              <w:sz w:val="20"/>
                              <w:szCs w:val="20"/>
                            </w:rPr>
                          </w:pP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-Waist circumference </w:t>
                          </w:r>
                        </w:p>
                        <w:p w14:paraId="4E9BFC88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Nursing staff to start conversations about </w:t>
                          </w:r>
                          <w:proofErr w:type="spellStart"/>
                          <w:r>
                            <w:rPr>
                              <w:sz w:val="20"/>
                              <w:szCs w:val="20"/>
                            </w:rPr>
                            <w:t>MetS</w:t>
                          </w:r>
                          <w:proofErr w:type="spellEnd"/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 with </w:t>
                          </w:r>
                          <w:proofErr w:type="gramStart"/>
                          <w:r w:rsidRPr="004D5EC9">
                            <w:rPr>
                              <w:sz w:val="20"/>
                              <w:szCs w:val="20"/>
                            </w:rPr>
                            <w:t>patients</w:t>
                          </w:r>
                          <w:proofErr w:type="gramEnd"/>
                        </w:p>
                        <w:p w14:paraId="5133CBBE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4" o:spid="_x0000_s1030" type="#_x0000_t202" style="position:absolute;left:8626;top:20789;width:47447;height:133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" fillcolor="white [3201]" strokeweight=".5pt">
                    <v:textbox>
                      <w:txbxContent>
                        <w:p w14:paraId="0F3F38F4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D4141C">
                            <w:rPr>
                              <w:i/>
                              <w:sz w:val="20"/>
                              <w:szCs w:val="20"/>
                            </w:rPr>
                            <w:t>Metabolic Champion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to ensure fasting bloods ordered </w:t>
                          </w:r>
                          <w:r w:rsidRPr="00D4141C">
                            <w:rPr>
                              <w:b/>
                              <w:sz w:val="20"/>
                              <w:szCs w:val="20"/>
                            </w:rPr>
                            <w:t>every 3 months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>, including:</w:t>
                          </w:r>
                        </w:p>
                        <w:p w14:paraId="07788F02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D5EC9">
                            <w:rPr>
                              <w:sz w:val="20"/>
                              <w:szCs w:val="20"/>
                            </w:rPr>
                            <w:t>-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Fasting 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>HDL</w:t>
                          </w:r>
                        </w:p>
                        <w:p w14:paraId="3712F334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D5EC9">
                            <w:rPr>
                              <w:sz w:val="20"/>
                              <w:szCs w:val="20"/>
                            </w:rPr>
                            <w:t>-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Fasting 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Triglycerides </w:t>
                          </w:r>
                        </w:p>
                        <w:p w14:paraId="6D08E38F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-Fasting blood glucose </w:t>
                          </w:r>
                        </w:p>
                        <w:p w14:paraId="090EE4B5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D4141C">
                            <w:rPr>
                              <w:i/>
                              <w:sz w:val="20"/>
                              <w:szCs w:val="20"/>
                            </w:rPr>
                            <w:t>Metabolic Champion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to update blood test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 xml:space="preserve"> on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MH </w:t>
                          </w:r>
                          <w:r w:rsidRPr="004D5EC9">
                            <w:rPr>
                              <w:sz w:val="20"/>
                              <w:szCs w:val="20"/>
                            </w:rPr>
                            <w:t>Metabolic Monitoring Form</w:t>
                          </w:r>
                        </w:p>
                        <w:p w14:paraId="1B689BB1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1729A806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341FB609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3F975887" w14:textId="77777777" w:rsidR="00EA70F2" w:rsidRPr="004D5EC9" w:rsidRDefault="00EA70F2" w:rsidP="00EA70F2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_x0000_s1031" type="#_x0000_t202" style="position:absolute;left:86;top:86;width:12693;height:35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d1R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WDzB7VA8A3LzBwAA//8DAFBLAQItABQABgAIAAAAIQDb4fbL7gAAAIUBAAATAAAAAAAA&#13;&#10;AAAAAAAAAAAAAABbQ29udGVudF9UeXBlc10ueG1sUEsBAi0AFAAGAAgAAAAhAFr0LFu/AAAAFQEA&#13;&#10;AAsAAAAAAAAAAAAAAAAAHwEAAF9yZWxzLy5yZWxzUEsBAi0AFAAGAAgAAAAhALId3VHHAAAA4AAA&#13;&#10;AA8AAAAAAAAAAAAAAAAABwIAAGRycy9kb3ducmV2LnhtbFBLBQYAAAAAAwADALcAAAD7AgAAAAA=&#13;&#10;" filled="f" stroked="f">
                    <v:textbox>
                      <w:txbxContent>
                        <w:p w14:paraId="2FA3DB09" w14:textId="77777777" w:rsidR="00EA70F2" w:rsidRPr="00810758" w:rsidRDefault="00EA70F2" w:rsidP="00EA70F2">
                          <w:pPr>
                            <w:rPr>
                              <w:color w:val="5B9BD5" w:themeColor="accent1"/>
                            </w:rPr>
                          </w:pPr>
                          <w:r w:rsidRPr="00810758">
                            <w:rPr>
                              <w:color w:val="5B9BD5" w:themeColor="accent1"/>
                            </w:rPr>
                            <w:t>Screening</w:t>
                          </w:r>
                        </w:p>
                      </w:txbxContent>
                    </v:textbox>
                  </v:shape>
                  <v:rect id="Rectangle 8" o:spid="_x0000_s1032" style="position:absolute;width:64484;height:3441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" filled="f" strokecolor="#5b9bd5 [3204]" strokeweight="1pt"/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Flecha abajo 45" o:spid="_x0000_s1033" type="#_x0000_t67" style="position:absolute;left:31486;top:3623;width:457;height:12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" adj="17566" fillcolor="#5b9bd5 [3204]" strokecolor="#1f4d78 [1604]" strokeweight="1pt"/>
                  <v:shape id="Flecha abajo 46" o:spid="_x0000_s1034" type="#_x0000_t67" style="position:absolute;left:31313;top:19581;width:451;height:12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" adj="17606" fillcolor="#5b9bd5 [3204]" strokecolor="#1f4d78 [1604]" strokeweight="1pt"/>
                </v:group>
                <v:shape id="_x0000_s1035" type="#_x0000_t202" style="position:absolute;left:17018;top:455;width:23939;height:25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" fillcolor="white [3212]" stroked="f" strokeweight=".5pt">
                  <v:textbox>
                    <w:txbxContent>
                      <w:p w14:paraId="236FE5E6" w14:textId="07413B3F" w:rsidR="001A237D" w:rsidRPr="00C84D28" w:rsidRDefault="00C84D28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All consumers in </w:t>
                        </w:r>
                        <w:r w:rsidR="001A237D" w:rsidRPr="00C84D28">
                          <w:rPr>
                            <w:lang w:val="en-US"/>
                          </w:rPr>
                          <w:t xml:space="preserve">Cottages </w:t>
                        </w:r>
                        <w:r w:rsidR="001A237D" w:rsidRPr="00173CB5">
                          <w:rPr>
                            <w:b/>
                            <w:bCs/>
                            <w:lang w:val="en-US"/>
                          </w:rPr>
                          <w:t>A</w:t>
                        </w:r>
                        <w:r w:rsidRPr="00C84D28">
                          <w:rPr>
                            <w:lang w:val="en-US"/>
                          </w:rPr>
                          <w:t xml:space="preserve">, </w:t>
                        </w:r>
                        <w:r w:rsidRPr="00173CB5">
                          <w:rPr>
                            <w:b/>
                            <w:bCs/>
                            <w:lang w:val="en-US"/>
                          </w:rPr>
                          <w:t>B</w:t>
                        </w:r>
                        <w:r w:rsidRPr="00C84D28">
                          <w:rPr>
                            <w:lang w:val="en-US"/>
                          </w:rPr>
                          <w:t xml:space="preserve"> and 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E36FC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770AD2" wp14:editId="198C957A">
                <wp:simplePos x="0" y="0"/>
                <wp:positionH relativeFrom="column">
                  <wp:posOffset>-359410</wp:posOffset>
                </wp:positionH>
                <wp:positionV relativeFrom="paragraph">
                  <wp:posOffset>-926465</wp:posOffset>
                </wp:positionV>
                <wp:extent cx="3416300" cy="236008"/>
                <wp:effectExtent l="0" t="0" r="0" b="0"/>
                <wp:wrapNone/>
                <wp:docPr id="205397363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0" cy="2360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7AB164" w14:textId="77777777" w:rsidR="000E36FC" w:rsidRPr="00136146" w:rsidRDefault="000E36FC" w:rsidP="000E36FC">
                            <w:pPr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</w:pPr>
                            <w:r w:rsidRPr="00136146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Appendix 2</w:t>
                            </w:r>
                            <w:r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. Flow diagram of the Metabolic Clinic</w:t>
                            </w:r>
                            <w:r w:rsidRPr="00136146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br w:type="page"/>
                            </w:r>
                          </w:p>
                          <w:p w14:paraId="223A89CA" w14:textId="77777777" w:rsidR="000E36FC" w:rsidRDefault="000E36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70AD2" id="Cuadro de texto 1" o:spid="_x0000_s1036" type="#_x0000_t202" style="position:absolute;margin-left:-28.3pt;margin-top:-72.95pt;width:269pt;height:18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" filled="f" stroked="f" strokeweight=".5pt">
                <v:textbox>
                  <w:txbxContent>
                    <w:p w14:paraId="5B7AB164" w14:textId="77777777" w:rsidR="000E36FC" w:rsidRPr="00136146" w:rsidRDefault="000E36FC" w:rsidP="000E36FC">
                      <w:pPr>
                        <w:rPr>
                          <w:rFonts w:cstheme="minorHAnsi"/>
                          <w:bCs/>
                          <w:sz w:val="20"/>
                          <w:szCs w:val="20"/>
                        </w:rPr>
                      </w:pPr>
                      <w:r w:rsidRPr="00136146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Appendix 2</w:t>
                      </w:r>
                      <w:r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. Flow diagram of the Metabolic Clinic</w:t>
                      </w:r>
                      <w:r w:rsidRPr="00136146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br w:type="page"/>
                      </w:r>
                    </w:p>
                    <w:p w14:paraId="223A89CA" w14:textId="77777777" w:rsidR="000E36FC" w:rsidRDefault="000E36FC"/>
                  </w:txbxContent>
                </v:textbox>
              </v:shape>
            </w:pict>
          </mc:Fallback>
        </mc:AlternateContent>
      </w:r>
      <w:r w:rsidR="00977C6F" w:rsidRPr="00A22012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9025A94" wp14:editId="1857D6AA">
                <wp:simplePos x="0" y="0"/>
                <wp:positionH relativeFrom="margin">
                  <wp:posOffset>-362309</wp:posOffset>
                </wp:positionH>
                <wp:positionV relativeFrom="paragraph">
                  <wp:posOffset>5520906</wp:posOffset>
                </wp:positionV>
                <wp:extent cx="6457950" cy="4109085"/>
                <wp:effectExtent l="0" t="0" r="19050" b="24765"/>
                <wp:wrapNone/>
                <wp:docPr id="32" name="Group 2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7950" cy="4109085"/>
                          <a:chOff x="0" y="0"/>
                          <a:chExt cx="6457950" cy="4109502"/>
                        </a:xfrm>
                      </wpg:grpSpPr>
                      <wps:wsp>
                        <wps:cNvPr id="33" name="Rectangle 20"/>
                        <wps:cNvSpPr/>
                        <wps:spPr>
                          <a:xfrm>
                            <a:off x="0" y="163902"/>
                            <a:ext cx="6457950" cy="3945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626" y="120770"/>
                            <a:ext cx="1269365" cy="4152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3C8529" w14:textId="77777777" w:rsidR="00EA70F2" w:rsidRPr="00CF5171" w:rsidRDefault="00EA70F2" w:rsidP="00EA70F2">
                              <w:pPr>
                                <w:rPr>
                                  <w:color w:val="FFC000" w:themeColor="accent4"/>
                                </w:rPr>
                              </w:pPr>
                              <w:r>
                                <w:rPr>
                                  <w:color w:val="FFC000" w:themeColor="accent4"/>
                                </w:rPr>
                                <w:t>Interven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45388" y="310553"/>
                            <a:ext cx="4650740" cy="21456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3B4EA0" w14:textId="77777777" w:rsidR="00EA70F2" w:rsidRPr="004D5EC9" w:rsidRDefault="00EA70F2" w:rsidP="00EA70F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957F8">
                                <w:rPr>
                                  <w:sz w:val="20"/>
                                  <w:szCs w:val="20"/>
                                </w:rPr>
                                <w:t>Metabolic Focus Group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TBC frequency, duration, content, 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 xml:space="preserve">max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?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 xml:space="preserve">5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new participants at a time</w:t>
                              </w:r>
                              <w:r w:rsidRPr="001957F8">
                                <w:rPr>
                                  <w:sz w:val="20"/>
                                  <w:szCs w:val="20"/>
                                </w:rPr>
                                <w:t>) consists of: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SUGGESTIONS BELOW</w:t>
                              </w:r>
                            </w:p>
                            <w:p w14:paraId="7A442577" w14:textId="77777777" w:rsidR="00EA70F2" w:rsidRPr="004D5EC9" w:rsidRDefault="00EA70F2" w:rsidP="00EA70F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 xml:space="preserve">- risks of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MetS</w:t>
                              </w:r>
                              <w:proofErr w:type="spellEnd"/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(Nursing staff/ Senior Pharmacist/ medical officers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35E422A" w14:textId="77777777" w:rsidR="00EA70F2" w:rsidRPr="004D5EC9" w:rsidRDefault="00EA70F2" w:rsidP="00EA70F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>operationalising lifestyle changes in the community (O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ccupational 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herapist, 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 xml:space="preserve">Social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W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>orker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, DT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21D0984" w14:textId="77777777" w:rsidR="00EA70F2" w:rsidRDefault="00EA70F2" w:rsidP="00EA70F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 xml:space="preserve">interactive session on lifestyle recommendations for prevention and management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o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 xml:space="preserve">f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MetS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(DT, Dietician, Ex Phys.</w:t>
                              </w:r>
                              <w:r w:rsidRPr="004D5EC9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F02F900" w14:textId="77777777" w:rsidR="00EA70F2" w:rsidRPr="004D5EC9" w:rsidRDefault="00EA70F2" w:rsidP="00EA70F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-Dietician and Ex Phys. will plan their clients’ individual interventions around the Focus Group throughout the week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4351" y="2604914"/>
                            <a:ext cx="5305424" cy="14527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D0E46E" w14:textId="33F4F61D" w:rsidR="00EA70F2" w:rsidRPr="00B5566C" w:rsidRDefault="00EA70F2" w:rsidP="00EA70F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Social </w:t>
                              </w:r>
                              <w:r w:rsidR="00173CB5">
                                <w:rPr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ork</w:t>
                              </w:r>
                              <w:r w:rsidR="00173CB5">
                                <w:rPr>
                                  <w:sz w:val="20"/>
                                  <w:szCs w:val="20"/>
                                </w:rPr>
                                <w:t>er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 xml:space="preserve"> and O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ccupational </w:t>
                              </w:r>
                              <w:r w:rsidR="00173CB5">
                                <w:rPr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herap</w:t>
                              </w:r>
                              <w:r w:rsidR="00173CB5">
                                <w:rPr>
                                  <w:sz w:val="20"/>
                                  <w:szCs w:val="20"/>
                                </w:rPr>
                                <w:t>ist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 xml:space="preserve"> to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facilitate community follow-up and discharge planning, </w:t>
                              </w:r>
                              <w:r w:rsidR="001A237D">
                                <w:rPr>
                                  <w:sz w:val="20"/>
                                  <w:szCs w:val="20"/>
                                </w:rPr>
                                <w:t>referrals to r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>elevant services in the community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, and </w:t>
                              </w:r>
                              <w:r w:rsidR="00705981">
                                <w:rPr>
                                  <w:sz w:val="20"/>
                                  <w:szCs w:val="20"/>
                                </w:rPr>
                                <w:t>disability pensio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liaison for services to improve ongoing metabolic health 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gramStart"/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>e.g.</w:t>
                              </w:r>
                              <w:proofErr w:type="gramEnd"/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 xml:space="preserve">ommunity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>ieti</w:t>
                              </w:r>
                              <w:r w:rsidR="00631D55">
                                <w:rPr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 xml:space="preserve">ian and </w:t>
                              </w:r>
                              <w:r w:rsidR="00705981">
                                <w:rPr>
                                  <w:sz w:val="20"/>
                                  <w:szCs w:val="20"/>
                                </w:rPr>
                                <w:t>Exercise physiologist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>, Diabet</w:t>
                              </w:r>
                              <w:r w:rsidR="00631D55">
                                <w:rPr>
                                  <w:sz w:val="20"/>
                                  <w:szCs w:val="20"/>
                                </w:rPr>
                                <w:t>es</w:t>
                              </w:r>
                              <w:r w:rsidRPr="00B5566C">
                                <w:rPr>
                                  <w:sz w:val="20"/>
                                  <w:szCs w:val="20"/>
                                </w:rPr>
                                <w:t xml:space="preserve"> educator, community programmes, NGOs, etc)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0D84A9F" w14:textId="5A3F3D3A" w:rsidR="00EA70F2" w:rsidRDefault="003E1E5F" w:rsidP="00EA70F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Medical officers</w:t>
                              </w:r>
                              <w:r w:rsidR="00EA70F2" w:rsidRPr="00B5566C">
                                <w:rPr>
                                  <w:sz w:val="20"/>
                                  <w:szCs w:val="20"/>
                                </w:rPr>
                                <w:t xml:space="preserve"> to highlight any </w:t>
                              </w:r>
                              <w:r w:rsidR="00705981">
                                <w:rPr>
                                  <w:sz w:val="20"/>
                                  <w:szCs w:val="20"/>
                                </w:rPr>
                                <w:t xml:space="preserve">consumer for </w:t>
                              </w:r>
                              <w:r w:rsidR="00EA70F2" w:rsidRPr="00B5566C">
                                <w:rPr>
                                  <w:sz w:val="20"/>
                                  <w:szCs w:val="20"/>
                                </w:rPr>
                                <w:t xml:space="preserve">risks of </w:t>
                              </w:r>
                              <w:proofErr w:type="spellStart"/>
                              <w:r w:rsidR="00EA70F2">
                                <w:rPr>
                                  <w:sz w:val="20"/>
                                  <w:szCs w:val="20"/>
                                </w:rPr>
                                <w:t>MetS</w:t>
                              </w:r>
                              <w:proofErr w:type="spellEnd"/>
                              <w:r w:rsidR="00EA70F2" w:rsidRPr="00B5566C">
                                <w:rPr>
                                  <w:sz w:val="20"/>
                                  <w:szCs w:val="20"/>
                                </w:rPr>
                                <w:t xml:space="preserve"> on d</w:t>
                              </w:r>
                              <w:r w:rsidR="00EA70F2">
                                <w:rPr>
                                  <w:sz w:val="20"/>
                                  <w:szCs w:val="20"/>
                                </w:rPr>
                                <w:t>ischarge</w:t>
                              </w:r>
                              <w:r w:rsidR="00EA70F2" w:rsidRPr="00B5566C">
                                <w:rPr>
                                  <w:sz w:val="20"/>
                                  <w:szCs w:val="20"/>
                                </w:rPr>
                                <w:t xml:space="preserve"> letter </w:t>
                              </w:r>
                              <w:r w:rsidR="00705981">
                                <w:rPr>
                                  <w:sz w:val="20"/>
                                  <w:szCs w:val="20"/>
                                </w:rPr>
                                <w:t>to the</w:t>
                              </w:r>
                              <w:r w:rsidR="00EA70F2" w:rsidRPr="00B5566C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 w:rsidR="00EA70F2" w:rsidRPr="00B5566C">
                                <w:rPr>
                                  <w:sz w:val="20"/>
                                  <w:szCs w:val="20"/>
                                </w:rPr>
                                <w:t>GP</w:t>
                              </w:r>
                              <w:proofErr w:type="gramEnd"/>
                            </w:p>
                            <w:p w14:paraId="74B3767F" w14:textId="2EC0EE5B" w:rsidR="00EA70F2" w:rsidRPr="00B5566C" w:rsidRDefault="00705981" w:rsidP="00EA70F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Exercise physiologist</w:t>
                              </w:r>
                              <w:r w:rsidR="00EA70F2">
                                <w:rPr>
                                  <w:sz w:val="20"/>
                                  <w:szCs w:val="20"/>
                                </w:rPr>
                                <w:t xml:space="preserve"> and Dieti</w:t>
                              </w:r>
                              <w:r w:rsidR="00631D55">
                                <w:rPr>
                                  <w:sz w:val="20"/>
                                  <w:szCs w:val="20"/>
                                </w:rPr>
                                <w:t>t</w:t>
                              </w:r>
                              <w:r w:rsidR="00EA70F2">
                                <w:rPr>
                                  <w:sz w:val="20"/>
                                  <w:szCs w:val="20"/>
                                </w:rPr>
                                <w:t xml:space="preserve">ian to refer eligible participants to </w:t>
                              </w:r>
                              <w:r w:rsidR="001A237D">
                                <w:rPr>
                                  <w:sz w:val="20"/>
                                  <w:szCs w:val="20"/>
                                </w:rPr>
                                <w:t>community services (</w:t>
                              </w:r>
                              <w:proofErr w:type="gramStart"/>
                              <w:r w:rsidR="001A237D">
                                <w:rPr>
                                  <w:sz w:val="20"/>
                                  <w:szCs w:val="20"/>
                                </w:rPr>
                                <w:t>e.g.</w:t>
                              </w:r>
                              <w:proofErr w:type="gramEnd"/>
                              <w:r w:rsidR="001A237D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EA70F2">
                                <w:rPr>
                                  <w:sz w:val="20"/>
                                  <w:szCs w:val="20"/>
                                </w:rPr>
                                <w:t>Get Healthy Service</w:t>
                              </w:r>
                              <w:r w:rsidR="001A237D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7" name="Flecha abajo 37"/>
                        <wps:cNvSpPr/>
                        <wps:spPr>
                          <a:xfrm>
                            <a:off x="3148641" y="0"/>
                            <a:ext cx="45719" cy="12240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Flecha abajo 38"/>
                        <wps:cNvSpPr/>
                        <wps:spPr>
                          <a:xfrm>
                            <a:off x="3131388" y="2458529"/>
                            <a:ext cx="45085" cy="12192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025A94" id="Group 204" o:spid="_x0000_s1037" style="position:absolute;margin-left:-28.55pt;margin-top:434.7pt;width:508.5pt;height:323.55pt;z-index:251664384;mso-position-horizontal-relative:margin" coordsize="64579,41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">
                <v:rect id="Rectangle 20" o:spid="_x0000_s1038" style="position:absolute;top:1639;width:64579;height:394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" filled="f" strokecolor="#ffc000 [3207]" strokeweight="1pt"/>
                <v:shape id="_x0000_s1039" type="#_x0000_t202" style="position:absolute;left:86;top:1207;width:12693;height:4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8jZY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eFrA7VA8A3LzBwAA//8DAFBLAQItABQABgAIAAAAIQDb4fbL7gAAAIUBAAATAAAAAAAA&#13;&#10;AAAAAAAAAAAAAABbQ29udGVudF9UeXBlc10ueG1sUEsBAi0AFAAGAAgAAAAhAFr0LFu/AAAAFQEA&#13;&#10;AAsAAAAAAAAAAAAAAAAAHwEAAF9yZWxzLy5yZWxzUEsBAi0AFAAGAAgAAAAhAGXyNljHAAAA4AAA&#13;&#10;AA8AAAAAAAAAAAAAAAAABwIAAGRycy9kb3ducmV2LnhtbFBLBQYAAAAAAwADALcAAAD7AgAAAAA=&#13;&#10;" filled="f" stroked="f">
                  <v:textbox>
                    <w:txbxContent>
                      <w:p w14:paraId="733C8529" w14:textId="77777777" w:rsidR="00EA70F2" w:rsidRPr="00CF5171" w:rsidRDefault="00EA70F2" w:rsidP="00EA70F2">
                        <w:pPr>
                          <w:rPr>
                            <w:color w:val="FFC000" w:themeColor="accent4"/>
                          </w:rPr>
                        </w:pPr>
                        <w:r>
                          <w:rPr>
                            <w:color w:val="FFC000" w:themeColor="accent4"/>
                          </w:rPr>
                          <w:t>Intervention</w:t>
                        </w:r>
                      </w:p>
                    </w:txbxContent>
                  </v:textbox>
                </v:shape>
                <v:shape id="_x0000_s1040" type="#_x0000_t202" style="position:absolute;left:8453;top:3105;width:46508;height:214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">
                  <v:textbox>
                    <w:txbxContent>
                      <w:p w14:paraId="2C3B4EA0" w14:textId="77777777" w:rsidR="00EA70F2" w:rsidRPr="004D5EC9" w:rsidRDefault="00EA70F2" w:rsidP="00EA70F2">
                        <w:pPr>
                          <w:rPr>
                            <w:sz w:val="20"/>
                            <w:szCs w:val="20"/>
                          </w:rPr>
                        </w:pPr>
                        <w:r w:rsidRPr="001957F8">
                          <w:rPr>
                            <w:sz w:val="20"/>
                            <w:szCs w:val="20"/>
                          </w:rPr>
                          <w:t>Metabolic Focus Group (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TBC frequency, duration, content, 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 xml:space="preserve">max </w:t>
                        </w:r>
                        <w:r>
                          <w:rPr>
                            <w:sz w:val="20"/>
                            <w:szCs w:val="20"/>
                          </w:rPr>
                          <w:t>?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 xml:space="preserve">5 </w:t>
                        </w:r>
                        <w:r>
                          <w:rPr>
                            <w:sz w:val="20"/>
                            <w:szCs w:val="20"/>
                          </w:rPr>
                          <w:t>new participants at a time</w:t>
                        </w:r>
                        <w:r w:rsidRPr="001957F8">
                          <w:rPr>
                            <w:sz w:val="20"/>
                            <w:szCs w:val="20"/>
                          </w:rPr>
                          <w:t>) consists of: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SUGGESTIONS BELOW</w:t>
                        </w:r>
                      </w:p>
                      <w:p w14:paraId="7A442577" w14:textId="77777777" w:rsidR="00EA70F2" w:rsidRPr="004D5EC9" w:rsidRDefault="00EA70F2" w:rsidP="00EA70F2">
                        <w:pPr>
                          <w:rPr>
                            <w:sz w:val="20"/>
                            <w:szCs w:val="20"/>
                          </w:rPr>
                        </w:pPr>
                        <w:r w:rsidRPr="004D5EC9">
                          <w:rPr>
                            <w:sz w:val="20"/>
                            <w:szCs w:val="20"/>
                          </w:rPr>
                          <w:t xml:space="preserve">- risks of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MetS</w:t>
                        </w:r>
                        <w:proofErr w:type="spellEnd"/>
                        <w:r w:rsidRPr="004D5EC9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(Nursing staff/ Senior Pharmacist/ medical officers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14:paraId="235E422A" w14:textId="77777777" w:rsidR="00EA70F2" w:rsidRPr="004D5EC9" w:rsidRDefault="00EA70F2" w:rsidP="00EA70F2">
                        <w:pPr>
                          <w:rPr>
                            <w:sz w:val="20"/>
                            <w:szCs w:val="20"/>
                          </w:rPr>
                        </w:pPr>
                        <w:r w:rsidRPr="004D5EC9">
                          <w:rPr>
                            <w:sz w:val="20"/>
                            <w:szCs w:val="20"/>
                          </w:rPr>
                          <w:t>-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>operationalising lifestyle changes in the community (O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ccupational 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>T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herapist, 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 xml:space="preserve">Social </w:t>
                        </w:r>
                        <w:r>
                          <w:rPr>
                            <w:sz w:val="20"/>
                            <w:szCs w:val="20"/>
                          </w:rPr>
                          <w:t>W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>orker</w:t>
                        </w:r>
                        <w:r>
                          <w:rPr>
                            <w:sz w:val="20"/>
                            <w:szCs w:val="20"/>
                          </w:rPr>
                          <w:t>, DT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14:paraId="721D0984" w14:textId="77777777" w:rsidR="00EA70F2" w:rsidRDefault="00EA70F2" w:rsidP="00EA70F2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- 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 xml:space="preserve">interactive session on lifestyle recommendations for prevention and management </w:t>
                        </w:r>
                        <w:r>
                          <w:rPr>
                            <w:sz w:val="20"/>
                            <w:szCs w:val="20"/>
                          </w:rPr>
                          <w:t>o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 xml:space="preserve">f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MetS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</w:rPr>
                          <w:t xml:space="preserve"> (DT, Dietician, Ex Phys.</w:t>
                        </w:r>
                        <w:r w:rsidRPr="004D5EC9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14:paraId="5F02F900" w14:textId="77777777" w:rsidR="00EA70F2" w:rsidRPr="004D5EC9" w:rsidRDefault="00EA70F2" w:rsidP="00EA70F2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-Dietician and Ex Phys. will plan their clients’ individual interventions around the Focus Group throughout the week </w:t>
                        </w:r>
                      </w:p>
                    </w:txbxContent>
                  </v:textbox>
                </v:shape>
                <v:shape id="_x0000_s1041" type="#_x0000_t202" style="position:absolute;left:5143;top:26049;width:53054;height:145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">
                  <v:textbox>
                    <w:txbxContent>
                      <w:p w14:paraId="68D0E46E" w14:textId="33F4F61D" w:rsidR="00EA70F2" w:rsidRPr="00B5566C" w:rsidRDefault="00EA70F2" w:rsidP="00EA70F2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Social </w:t>
                        </w:r>
                        <w:r w:rsidR="00173CB5">
                          <w:rPr>
                            <w:sz w:val="20"/>
                            <w:szCs w:val="20"/>
                          </w:rPr>
                          <w:t>w</w:t>
                        </w:r>
                        <w:r>
                          <w:rPr>
                            <w:sz w:val="20"/>
                            <w:szCs w:val="20"/>
                          </w:rPr>
                          <w:t>ork</w:t>
                        </w:r>
                        <w:r w:rsidR="00173CB5">
                          <w:rPr>
                            <w:sz w:val="20"/>
                            <w:szCs w:val="20"/>
                          </w:rPr>
                          <w:t>er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 xml:space="preserve"> and O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ccupational </w:t>
                        </w:r>
                        <w:r w:rsidR="00173CB5">
                          <w:rPr>
                            <w:sz w:val="20"/>
                            <w:szCs w:val="20"/>
                          </w:rPr>
                          <w:t>t</w:t>
                        </w:r>
                        <w:r>
                          <w:rPr>
                            <w:sz w:val="20"/>
                            <w:szCs w:val="20"/>
                          </w:rPr>
                          <w:t>herap</w:t>
                        </w:r>
                        <w:r w:rsidR="00173CB5">
                          <w:rPr>
                            <w:sz w:val="20"/>
                            <w:szCs w:val="20"/>
                          </w:rPr>
                          <w:t>ist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 xml:space="preserve"> to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facilitate community follow-up and discharge planning, </w:t>
                        </w:r>
                        <w:r w:rsidR="001A237D">
                          <w:rPr>
                            <w:sz w:val="20"/>
                            <w:szCs w:val="20"/>
                          </w:rPr>
                          <w:t>referrals to r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>elevant services in the community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, and </w:t>
                        </w:r>
                        <w:r w:rsidR="00705981">
                          <w:rPr>
                            <w:sz w:val="20"/>
                            <w:szCs w:val="20"/>
                          </w:rPr>
                          <w:t>disability pension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liaison for services to improve ongoing metabolic health 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B5566C">
                          <w:rPr>
                            <w:sz w:val="20"/>
                            <w:szCs w:val="20"/>
                          </w:rPr>
                          <w:t>e.g.</w:t>
                        </w:r>
                        <w:proofErr w:type="gramEnd"/>
                        <w:r w:rsidRPr="00B5566C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C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 xml:space="preserve">ommunity </w:t>
                        </w:r>
                        <w:r>
                          <w:rPr>
                            <w:sz w:val="20"/>
                            <w:szCs w:val="20"/>
                          </w:rPr>
                          <w:t>D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>ieti</w:t>
                        </w:r>
                        <w:r w:rsidR="00631D55">
                          <w:rPr>
                            <w:sz w:val="20"/>
                            <w:szCs w:val="20"/>
                          </w:rPr>
                          <w:t>t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 xml:space="preserve">ian and </w:t>
                        </w:r>
                        <w:r w:rsidR="00705981">
                          <w:rPr>
                            <w:sz w:val="20"/>
                            <w:szCs w:val="20"/>
                          </w:rPr>
                          <w:t>Exercise physiologist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>, Diabet</w:t>
                        </w:r>
                        <w:r w:rsidR="00631D55">
                          <w:rPr>
                            <w:sz w:val="20"/>
                            <w:szCs w:val="20"/>
                          </w:rPr>
                          <w:t>es</w:t>
                        </w:r>
                        <w:r w:rsidRPr="00B5566C">
                          <w:rPr>
                            <w:sz w:val="20"/>
                            <w:szCs w:val="20"/>
                          </w:rPr>
                          <w:t xml:space="preserve"> educator, community programmes, NGOs, etc)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30D84A9F" w14:textId="5A3F3D3A" w:rsidR="00EA70F2" w:rsidRDefault="003E1E5F" w:rsidP="00EA70F2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Medical officers</w:t>
                        </w:r>
                        <w:r w:rsidR="00EA70F2" w:rsidRPr="00B5566C">
                          <w:rPr>
                            <w:sz w:val="20"/>
                            <w:szCs w:val="20"/>
                          </w:rPr>
                          <w:t xml:space="preserve"> to highlight any </w:t>
                        </w:r>
                        <w:r w:rsidR="00705981">
                          <w:rPr>
                            <w:sz w:val="20"/>
                            <w:szCs w:val="20"/>
                          </w:rPr>
                          <w:t xml:space="preserve">consumer for </w:t>
                        </w:r>
                        <w:r w:rsidR="00EA70F2" w:rsidRPr="00B5566C">
                          <w:rPr>
                            <w:sz w:val="20"/>
                            <w:szCs w:val="20"/>
                          </w:rPr>
                          <w:t xml:space="preserve">risks of </w:t>
                        </w:r>
                        <w:proofErr w:type="spellStart"/>
                        <w:r w:rsidR="00EA70F2">
                          <w:rPr>
                            <w:sz w:val="20"/>
                            <w:szCs w:val="20"/>
                          </w:rPr>
                          <w:t>MetS</w:t>
                        </w:r>
                        <w:proofErr w:type="spellEnd"/>
                        <w:r w:rsidR="00EA70F2" w:rsidRPr="00B5566C">
                          <w:rPr>
                            <w:sz w:val="20"/>
                            <w:szCs w:val="20"/>
                          </w:rPr>
                          <w:t xml:space="preserve"> on d</w:t>
                        </w:r>
                        <w:r w:rsidR="00EA70F2">
                          <w:rPr>
                            <w:sz w:val="20"/>
                            <w:szCs w:val="20"/>
                          </w:rPr>
                          <w:t>ischarge</w:t>
                        </w:r>
                        <w:r w:rsidR="00EA70F2" w:rsidRPr="00B5566C">
                          <w:rPr>
                            <w:sz w:val="20"/>
                            <w:szCs w:val="20"/>
                          </w:rPr>
                          <w:t xml:space="preserve"> letter </w:t>
                        </w:r>
                        <w:r w:rsidR="00705981">
                          <w:rPr>
                            <w:sz w:val="20"/>
                            <w:szCs w:val="20"/>
                          </w:rPr>
                          <w:t>to the</w:t>
                        </w:r>
                        <w:r w:rsidR="00EA70F2" w:rsidRPr="00B5566C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gramStart"/>
                        <w:r w:rsidR="00EA70F2" w:rsidRPr="00B5566C">
                          <w:rPr>
                            <w:sz w:val="20"/>
                            <w:szCs w:val="20"/>
                          </w:rPr>
                          <w:t>GP</w:t>
                        </w:r>
                        <w:proofErr w:type="gramEnd"/>
                      </w:p>
                      <w:p w14:paraId="74B3767F" w14:textId="2EC0EE5B" w:rsidR="00EA70F2" w:rsidRPr="00B5566C" w:rsidRDefault="00705981" w:rsidP="00EA70F2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Exercise physiologist</w:t>
                        </w:r>
                        <w:r w:rsidR="00EA70F2">
                          <w:rPr>
                            <w:sz w:val="20"/>
                            <w:szCs w:val="20"/>
                          </w:rPr>
                          <w:t xml:space="preserve"> and Dieti</w:t>
                        </w:r>
                        <w:r w:rsidR="00631D55">
                          <w:rPr>
                            <w:sz w:val="20"/>
                            <w:szCs w:val="20"/>
                          </w:rPr>
                          <w:t>t</w:t>
                        </w:r>
                        <w:r w:rsidR="00EA70F2">
                          <w:rPr>
                            <w:sz w:val="20"/>
                            <w:szCs w:val="20"/>
                          </w:rPr>
                          <w:t xml:space="preserve">ian to refer eligible participants to </w:t>
                        </w:r>
                        <w:r w:rsidR="001A237D">
                          <w:rPr>
                            <w:sz w:val="20"/>
                            <w:szCs w:val="20"/>
                          </w:rPr>
                          <w:t>community services (</w:t>
                        </w:r>
                        <w:proofErr w:type="gramStart"/>
                        <w:r w:rsidR="001A237D">
                          <w:rPr>
                            <w:sz w:val="20"/>
                            <w:szCs w:val="20"/>
                          </w:rPr>
                          <w:t>e.g.</w:t>
                        </w:r>
                        <w:proofErr w:type="gramEnd"/>
                        <w:r w:rsidR="001A237D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EA70F2">
                          <w:rPr>
                            <w:sz w:val="20"/>
                            <w:szCs w:val="20"/>
                          </w:rPr>
                          <w:t>Get Healthy Service</w:t>
                        </w:r>
                        <w:r w:rsidR="001A237D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Flecha abajo 37" o:spid="_x0000_s1042" type="#_x0000_t67" style="position:absolute;left:31486;width:457;height:12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" adj="17566" fillcolor="#ffc000 [3207]" strokecolor="#7f5f00 [1607]" strokeweight="1pt"/>
                <v:shape id="Flecha abajo 38" o:spid="_x0000_s1043" type="#_x0000_t67" style="position:absolute;left:31313;top:24585;width:451;height:12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" adj="17606" fillcolor="#ffc000 [3207]" strokecolor="#7f5f00 [1607]" strokeweight="1pt"/>
                <w10:wrap anchorx="margin"/>
              </v:group>
            </w:pict>
          </mc:Fallback>
        </mc:AlternateContent>
      </w:r>
      <w:r w:rsidR="00EA70F2" w:rsidRPr="00A22012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4D4505" wp14:editId="2FDFCA08">
                <wp:simplePos x="0" y="0"/>
                <wp:positionH relativeFrom="column">
                  <wp:posOffset>485987</wp:posOffset>
                </wp:positionH>
                <wp:positionV relativeFrom="paragraph">
                  <wp:posOffset>5827395</wp:posOffset>
                </wp:positionV>
                <wp:extent cx="4650740" cy="2145459"/>
                <wp:effectExtent l="0" t="0" r="10160" b="1397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0740" cy="21454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7088CA" w14:textId="77777777" w:rsidR="00EA70F2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he </w:t>
                            </w:r>
                            <w:proofErr w:type="spellStart"/>
                            <w:r w:rsidRPr="00A501E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etFit</w:t>
                            </w:r>
                            <w:proofErr w:type="spellEnd"/>
                            <w:r w:rsidRPr="00A501E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Progra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s a 12-week structured lifestyle and behavioural change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program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03C9D9F" w14:textId="05932772" w:rsidR="00EA70F2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idence based practice from a multidisciplinary team of: Medical, </w:t>
                            </w:r>
                            <w:r w:rsidR="00BE4297">
                              <w:rPr>
                                <w:sz w:val="20"/>
                                <w:szCs w:val="20"/>
                              </w:rPr>
                              <w:t xml:space="preserve">Clinical Psychology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harmacy,</w:t>
                            </w:r>
                            <w:r w:rsidR="00D16C51">
                              <w:rPr>
                                <w:sz w:val="20"/>
                                <w:szCs w:val="20"/>
                              </w:rPr>
                              <w:t xml:space="preserve"> Peer workforce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E4C25">
                              <w:rPr>
                                <w:sz w:val="20"/>
                                <w:szCs w:val="20"/>
                              </w:rPr>
                              <w:t>Dietetic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Exercise Physiology and Diversional Therapy</w:t>
                            </w:r>
                          </w:p>
                          <w:p w14:paraId="6077E0B5" w14:textId="77777777" w:rsidR="00EA70F2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-Education abou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etS</w:t>
                            </w:r>
                            <w:proofErr w:type="spellEnd"/>
                          </w:p>
                          <w:p w14:paraId="71F47B02" w14:textId="77777777" w:rsidR="00EA70F2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Medication review</w:t>
                            </w:r>
                          </w:p>
                          <w:p w14:paraId="4B1FF436" w14:textId="77777777" w:rsidR="00EA70F2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Goal-oriented behavioural changes and long-term sustainable lifestyle habits</w:t>
                            </w:r>
                          </w:p>
                          <w:p w14:paraId="23E89875" w14:textId="77777777" w:rsidR="00EA70F2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-Group exercise activities </w:t>
                            </w:r>
                          </w:p>
                          <w:p w14:paraId="2D2D7601" w14:textId="2A25EBDC" w:rsidR="00EA70F2" w:rsidRPr="00CD4E99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="00631D55">
                              <w:rPr>
                                <w:sz w:val="20"/>
                                <w:szCs w:val="20"/>
                              </w:rPr>
                              <w:t>Nutrition education and preparation of healthy me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4D4505" id="Cuadro de texto 5" o:spid="_x0000_s1044" type="#_x0000_t202" style="position:absolute;margin-left:38.25pt;margin-top:458.85pt;width:366.2pt;height:168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" fillcolor="white [3201]" strokeweight=".5pt">
                <v:textbox>
                  <w:txbxContent>
                    <w:p w14:paraId="587088CA" w14:textId="77777777" w:rsidR="00EA70F2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he </w:t>
                      </w:r>
                      <w:proofErr w:type="spellStart"/>
                      <w:r w:rsidRPr="00A501E9">
                        <w:rPr>
                          <w:i/>
                          <w:iCs/>
                          <w:sz w:val="20"/>
                          <w:szCs w:val="20"/>
                        </w:rPr>
                        <w:t>MetFit</w:t>
                      </w:r>
                      <w:proofErr w:type="spellEnd"/>
                      <w:r w:rsidRPr="00A501E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Program</w:t>
                      </w:r>
                      <w:r>
                        <w:rPr>
                          <w:sz w:val="20"/>
                          <w:szCs w:val="20"/>
                        </w:rPr>
                        <w:t xml:space="preserve"> is a 12-week structured lifestyle and behavioural change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program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703C9D9F" w14:textId="05932772" w:rsidR="00EA70F2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idence based practice from a multidisciplinary team of: Medical, </w:t>
                      </w:r>
                      <w:r w:rsidR="00BE4297">
                        <w:rPr>
                          <w:sz w:val="20"/>
                          <w:szCs w:val="20"/>
                        </w:rPr>
                        <w:t xml:space="preserve">Clinical Psychology, </w:t>
                      </w:r>
                      <w:r>
                        <w:rPr>
                          <w:sz w:val="20"/>
                          <w:szCs w:val="20"/>
                        </w:rPr>
                        <w:t>Pharmacy,</w:t>
                      </w:r>
                      <w:r w:rsidR="00D16C51">
                        <w:rPr>
                          <w:sz w:val="20"/>
                          <w:szCs w:val="20"/>
                        </w:rPr>
                        <w:t xml:space="preserve"> Peer workforce,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E4C25">
                        <w:rPr>
                          <w:sz w:val="20"/>
                          <w:szCs w:val="20"/>
                        </w:rPr>
                        <w:t>Dietetics</w:t>
                      </w:r>
                      <w:r>
                        <w:rPr>
                          <w:sz w:val="20"/>
                          <w:szCs w:val="20"/>
                        </w:rPr>
                        <w:t>, Exercise Physiology and Diversional Therapy</w:t>
                      </w:r>
                    </w:p>
                    <w:p w14:paraId="6077E0B5" w14:textId="77777777" w:rsidR="00EA70F2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-Education abou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etS</w:t>
                      </w:r>
                      <w:proofErr w:type="spellEnd"/>
                    </w:p>
                    <w:p w14:paraId="71F47B02" w14:textId="77777777" w:rsidR="00EA70F2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Medication review</w:t>
                      </w:r>
                    </w:p>
                    <w:p w14:paraId="4B1FF436" w14:textId="77777777" w:rsidR="00EA70F2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Goal-oriented behavioural changes and long-term sustainable lifestyle habits</w:t>
                      </w:r>
                    </w:p>
                    <w:p w14:paraId="23E89875" w14:textId="77777777" w:rsidR="00EA70F2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-Group exercise activities </w:t>
                      </w:r>
                    </w:p>
                    <w:p w14:paraId="2D2D7601" w14:textId="2A25EBDC" w:rsidR="00EA70F2" w:rsidRPr="00CD4E99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="00631D55">
                        <w:rPr>
                          <w:sz w:val="20"/>
                          <w:szCs w:val="20"/>
                        </w:rPr>
                        <w:t>Nutrition education and preparation of healthy meals</w:t>
                      </w:r>
                    </w:p>
                  </w:txbxContent>
                </v:textbox>
              </v:shape>
            </w:pict>
          </mc:Fallback>
        </mc:AlternateContent>
      </w:r>
    </w:p>
    <w:p w14:paraId="27DD39D3" w14:textId="6A345B19" w:rsidR="00375CCF" w:rsidRPr="00A22012" w:rsidRDefault="00C84D28" w:rsidP="001A23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8ADF08" wp14:editId="1FCC7E06">
                <wp:simplePos x="0" y="0"/>
                <wp:positionH relativeFrom="column">
                  <wp:posOffset>1289050</wp:posOffset>
                </wp:positionH>
                <wp:positionV relativeFrom="paragraph">
                  <wp:posOffset>4725670</wp:posOffset>
                </wp:positionV>
                <wp:extent cx="4005580" cy="425450"/>
                <wp:effectExtent l="0" t="0" r="7620" b="1905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5580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6C706" w14:textId="7DC282EE" w:rsidR="00EA70F2" w:rsidRPr="004D5EC9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 w:rsidR="00C84D28">
                              <w:rPr>
                                <w:sz w:val="20"/>
                                <w:szCs w:val="20"/>
                              </w:rPr>
                              <w:t>iversional therapis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4D5EC9">
                              <w:rPr>
                                <w:sz w:val="20"/>
                                <w:szCs w:val="20"/>
                              </w:rPr>
                              <w:t>Dieti</w:t>
                            </w:r>
                            <w:r w:rsidR="00631D55"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 w:rsidRPr="004D5EC9">
                              <w:rPr>
                                <w:sz w:val="20"/>
                                <w:szCs w:val="20"/>
                              </w:rPr>
                              <w:t xml:space="preserve">ian 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x</w:t>
                            </w:r>
                            <w:r w:rsidR="00C84D28">
                              <w:rPr>
                                <w:sz w:val="20"/>
                                <w:szCs w:val="20"/>
                              </w:rPr>
                              <w:t>erci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84D28"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ys</w:t>
                            </w:r>
                            <w:r w:rsidR="00C84D28">
                              <w:rPr>
                                <w:sz w:val="20"/>
                                <w:szCs w:val="20"/>
                              </w:rPr>
                              <w:t>iologist</w:t>
                            </w:r>
                            <w:r w:rsidRPr="004D5EC9">
                              <w:rPr>
                                <w:sz w:val="20"/>
                                <w:szCs w:val="20"/>
                              </w:rPr>
                              <w:t xml:space="preserve"> to note down </w:t>
                            </w:r>
                            <w:r w:rsidR="00C84D28">
                              <w:rPr>
                                <w:sz w:val="20"/>
                                <w:szCs w:val="20"/>
                              </w:rPr>
                              <w:t>identified consumer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consent to be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obtaine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8ADF08" id="Text Box 2" o:spid="_x0000_s1045" type="#_x0000_t202" style="position:absolute;margin-left:101.5pt;margin-top:372.1pt;width:315.4pt;height:33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">
                <v:textbox>
                  <w:txbxContent>
                    <w:p w14:paraId="5936C706" w14:textId="7DC282EE" w:rsidR="00EA70F2" w:rsidRPr="004D5EC9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</w:t>
                      </w:r>
                      <w:r w:rsidR="00C84D28">
                        <w:rPr>
                          <w:sz w:val="20"/>
                          <w:szCs w:val="20"/>
                        </w:rPr>
                        <w:t>iversional therapist</w:t>
                      </w:r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Pr="004D5EC9">
                        <w:rPr>
                          <w:sz w:val="20"/>
                          <w:szCs w:val="20"/>
                        </w:rPr>
                        <w:t>Dieti</w:t>
                      </w:r>
                      <w:r w:rsidR="00631D55">
                        <w:rPr>
                          <w:sz w:val="20"/>
                          <w:szCs w:val="20"/>
                        </w:rPr>
                        <w:t>t</w:t>
                      </w:r>
                      <w:r w:rsidRPr="004D5EC9">
                        <w:rPr>
                          <w:sz w:val="20"/>
                          <w:szCs w:val="20"/>
                        </w:rPr>
                        <w:t xml:space="preserve">ian and </w:t>
                      </w:r>
                      <w:r>
                        <w:rPr>
                          <w:sz w:val="20"/>
                          <w:szCs w:val="20"/>
                        </w:rPr>
                        <w:t>Ex</w:t>
                      </w:r>
                      <w:r w:rsidR="00C84D28">
                        <w:rPr>
                          <w:sz w:val="20"/>
                          <w:szCs w:val="20"/>
                        </w:rPr>
                        <w:t>ercise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C84D28">
                        <w:rPr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sz w:val="20"/>
                          <w:szCs w:val="20"/>
                        </w:rPr>
                        <w:t>hys</w:t>
                      </w:r>
                      <w:r w:rsidR="00C84D28">
                        <w:rPr>
                          <w:sz w:val="20"/>
                          <w:szCs w:val="20"/>
                        </w:rPr>
                        <w:t>iologist</w:t>
                      </w:r>
                      <w:r w:rsidRPr="004D5EC9">
                        <w:rPr>
                          <w:sz w:val="20"/>
                          <w:szCs w:val="20"/>
                        </w:rPr>
                        <w:t xml:space="preserve"> to note down </w:t>
                      </w:r>
                      <w:r w:rsidR="00C84D28">
                        <w:rPr>
                          <w:sz w:val="20"/>
                          <w:szCs w:val="20"/>
                        </w:rPr>
                        <w:t>identified consumers</w:t>
                      </w:r>
                      <w:r>
                        <w:rPr>
                          <w:sz w:val="20"/>
                          <w:szCs w:val="20"/>
                        </w:rPr>
                        <w:t xml:space="preserve">; consent to be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obtaine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0E36FC" w:rsidRPr="00A22012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130345" wp14:editId="21483EA6">
                <wp:simplePos x="0" y="0"/>
                <wp:positionH relativeFrom="column">
                  <wp:posOffset>1244600</wp:posOffset>
                </wp:positionH>
                <wp:positionV relativeFrom="paragraph">
                  <wp:posOffset>4109720</wp:posOffset>
                </wp:positionV>
                <wp:extent cx="4050030" cy="453390"/>
                <wp:effectExtent l="0" t="0" r="13970" b="16510"/>
                <wp:wrapNone/>
                <wp:docPr id="13" name="Cuadro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003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F2C76A" w14:textId="583F3A4B" w:rsidR="00EA70F2" w:rsidRPr="00D72882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eam will invite </w:t>
                            </w:r>
                            <w:r w:rsidRPr="002942A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ll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ppropriate </w:t>
                            </w:r>
                            <w:r w:rsidR="00C84D28">
                              <w:rPr>
                                <w:sz w:val="20"/>
                                <w:szCs w:val="20"/>
                              </w:rPr>
                              <w:t xml:space="preserve">consumers in Cottage </w:t>
                            </w:r>
                            <w:r w:rsidR="00C84D28" w:rsidRPr="00173CB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 w:rsidR="00C84D28">
                              <w:rPr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="00C84D28" w:rsidRPr="00173CB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ho meet the criteria for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et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nd/or are at risk of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et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to the </w:t>
                            </w:r>
                            <w:proofErr w:type="spellStart"/>
                            <w:r w:rsidRPr="00A501E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etFit</w:t>
                            </w:r>
                            <w:proofErr w:type="spellEnd"/>
                            <w:r w:rsidRPr="00A501E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A501E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rogram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30345" id="Cuadro de texto 13" o:spid="_x0000_s1046" type="#_x0000_t202" style="position:absolute;margin-left:98pt;margin-top:323.6pt;width:318.9pt;height:35.7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" fillcolor="white [3201]" strokeweight=".5pt">
                <v:textbox>
                  <w:txbxContent>
                    <w:p w14:paraId="7DF2C76A" w14:textId="583F3A4B" w:rsidR="00EA70F2" w:rsidRPr="00D72882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eam will invite </w:t>
                      </w:r>
                      <w:r w:rsidRPr="002942AD">
                        <w:rPr>
                          <w:i/>
                          <w:iCs/>
                          <w:sz w:val="20"/>
                          <w:szCs w:val="20"/>
                        </w:rPr>
                        <w:t xml:space="preserve">all </w:t>
                      </w:r>
                      <w:r>
                        <w:rPr>
                          <w:sz w:val="20"/>
                          <w:szCs w:val="20"/>
                        </w:rPr>
                        <w:t xml:space="preserve">appropriate </w:t>
                      </w:r>
                      <w:r w:rsidR="00C84D28">
                        <w:rPr>
                          <w:sz w:val="20"/>
                          <w:szCs w:val="20"/>
                        </w:rPr>
                        <w:t xml:space="preserve">consumers in Cottage </w:t>
                      </w:r>
                      <w:r w:rsidR="00C84D28" w:rsidRPr="00173CB5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 w:rsidR="00C84D28">
                        <w:rPr>
                          <w:sz w:val="20"/>
                          <w:szCs w:val="20"/>
                        </w:rPr>
                        <w:t xml:space="preserve"> and </w:t>
                      </w:r>
                      <w:r w:rsidR="00C84D28" w:rsidRPr="00173CB5"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sz w:val="20"/>
                          <w:szCs w:val="20"/>
                        </w:rPr>
                        <w:t xml:space="preserve"> who meet the criteria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et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nd/or are at risk o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et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to the </w:t>
                      </w:r>
                      <w:proofErr w:type="spellStart"/>
                      <w:r w:rsidRPr="00A501E9">
                        <w:rPr>
                          <w:i/>
                          <w:iCs/>
                          <w:sz w:val="20"/>
                          <w:szCs w:val="20"/>
                        </w:rPr>
                        <w:t>MetFit</w:t>
                      </w:r>
                      <w:proofErr w:type="spellEnd"/>
                      <w:r w:rsidRPr="00A501E9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A501E9">
                        <w:rPr>
                          <w:i/>
                          <w:iCs/>
                          <w:sz w:val="20"/>
                          <w:szCs w:val="20"/>
                        </w:rPr>
                        <w:t>program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16C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E258279" wp14:editId="7CC29FC8">
                <wp:simplePos x="0" y="0"/>
                <wp:positionH relativeFrom="column">
                  <wp:posOffset>1207558</wp:posOffset>
                </wp:positionH>
                <wp:positionV relativeFrom="paragraph">
                  <wp:posOffset>2742411</wp:posOffset>
                </wp:positionV>
                <wp:extent cx="4162425" cy="1245118"/>
                <wp:effectExtent l="0" t="0" r="15875" b="1270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2425" cy="12451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716FE" w14:textId="77777777" w:rsidR="00EA70F2" w:rsidRPr="004D5EC9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D5EC9">
                              <w:rPr>
                                <w:sz w:val="20"/>
                                <w:szCs w:val="20"/>
                              </w:rPr>
                              <w:t xml:space="preserve">At the weekly MDT meetings when all the domains in 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MH </w:t>
                            </w:r>
                            <w:r w:rsidRPr="004D5EC9">
                              <w:rPr>
                                <w:sz w:val="20"/>
                                <w:szCs w:val="20"/>
                              </w:rPr>
                              <w:t>Metabolic Monitoring Form are completed, team to identify:</w:t>
                            </w:r>
                          </w:p>
                          <w:p w14:paraId="6F9A0CF9" w14:textId="77777777" w:rsidR="00EA70F2" w:rsidRPr="004D5EC9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D5EC9">
                              <w:rPr>
                                <w:sz w:val="20"/>
                                <w:szCs w:val="20"/>
                              </w:rPr>
                              <w:t>(Consultant Psychiatrists to oversee)</w:t>
                            </w:r>
                          </w:p>
                          <w:p w14:paraId="03F0B2A8" w14:textId="77777777" w:rsidR="00EA70F2" w:rsidRPr="004D5EC9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D5EC9">
                              <w:rPr>
                                <w:sz w:val="20"/>
                                <w:szCs w:val="20"/>
                              </w:rPr>
                              <w:t>-metabolic syndrome (&gt;=3 out of 5 to be out of range)</w:t>
                            </w:r>
                          </w:p>
                          <w:p w14:paraId="440296CC" w14:textId="77777777" w:rsidR="00EA70F2" w:rsidRPr="004D5EC9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D5EC9">
                              <w:rPr>
                                <w:sz w:val="20"/>
                                <w:szCs w:val="20"/>
                              </w:rPr>
                              <w:t>-at risk metabolic syndrome (1-2 out of 5 to be out of range)</w:t>
                            </w:r>
                          </w:p>
                          <w:p w14:paraId="325FD9B1" w14:textId="77777777" w:rsidR="00EA70F2" w:rsidRPr="004D5EC9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22F1D04" w14:textId="77777777" w:rsidR="00EA70F2" w:rsidRPr="004D5EC9" w:rsidRDefault="00EA70F2" w:rsidP="00EA70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258279" id="Text Box 2" o:spid="_x0000_s1045" type="#_x0000_t202" style="position:absolute;margin-left:95.1pt;margin-top:215.95pt;width:327.75pt;height:98.0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">
                <v:textbox>
                  <w:txbxContent>
                    <w:p w14:paraId="6DD716FE" w14:textId="77777777" w:rsidR="00EA70F2" w:rsidRPr="004D5EC9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 w:rsidRPr="004D5EC9">
                        <w:rPr>
                          <w:sz w:val="20"/>
                          <w:szCs w:val="20"/>
                        </w:rPr>
                        <w:t xml:space="preserve">At the weekly MDT meetings when all the domains in the </w:t>
                      </w:r>
                      <w:r>
                        <w:rPr>
                          <w:sz w:val="20"/>
                          <w:szCs w:val="20"/>
                        </w:rPr>
                        <w:t xml:space="preserve">MH </w:t>
                      </w:r>
                      <w:r w:rsidRPr="004D5EC9">
                        <w:rPr>
                          <w:sz w:val="20"/>
                          <w:szCs w:val="20"/>
                        </w:rPr>
                        <w:t>Metabolic Monitoring Form are completed, team to identify:</w:t>
                      </w:r>
                    </w:p>
                    <w:p w14:paraId="6F9A0CF9" w14:textId="77777777" w:rsidR="00EA70F2" w:rsidRPr="004D5EC9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 w:rsidRPr="004D5EC9">
                        <w:rPr>
                          <w:sz w:val="20"/>
                          <w:szCs w:val="20"/>
                        </w:rPr>
                        <w:t>(Consultant Psychiatrists to oversee)</w:t>
                      </w:r>
                    </w:p>
                    <w:p w14:paraId="03F0B2A8" w14:textId="77777777" w:rsidR="00EA70F2" w:rsidRPr="004D5EC9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 w:rsidRPr="004D5EC9">
                        <w:rPr>
                          <w:sz w:val="20"/>
                          <w:szCs w:val="20"/>
                        </w:rPr>
                        <w:t>-metabolic syndrome (&gt;=3 out of 5 to be out of range)</w:t>
                      </w:r>
                    </w:p>
                    <w:p w14:paraId="440296CC" w14:textId="77777777" w:rsidR="00EA70F2" w:rsidRPr="004D5EC9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  <w:r w:rsidRPr="004D5EC9">
                        <w:rPr>
                          <w:sz w:val="20"/>
                          <w:szCs w:val="20"/>
                        </w:rPr>
                        <w:t>-at risk metabolic syndrome (1-2 out of 5 to be out of range)</w:t>
                      </w:r>
                    </w:p>
                    <w:p w14:paraId="325FD9B1" w14:textId="77777777" w:rsidR="00EA70F2" w:rsidRPr="004D5EC9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22F1D04" w14:textId="77777777" w:rsidR="00EA70F2" w:rsidRPr="004D5EC9" w:rsidRDefault="00EA70F2" w:rsidP="00EA70F2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16C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33CB9BE" wp14:editId="5178A514">
                <wp:simplePos x="0" y="0"/>
                <wp:positionH relativeFrom="column">
                  <wp:posOffset>1245658</wp:posOffset>
                </wp:positionH>
                <wp:positionV relativeFrom="paragraph">
                  <wp:posOffset>4113882</wp:posOffset>
                </wp:positionV>
                <wp:extent cx="4050641" cy="447633"/>
                <wp:effectExtent l="0" t="0" r="13970" b="1016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0641" cy="4476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BA959" w14:textId="77777777" w:rsidR="00EA70F2" w:rsidRPr="001957F8" w:rsidRDefault="00EA70F2" w:rsidP="00EA70F2">
                            <w:pPr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1957F8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Team will invite </w:t>
                            </w:r>
                            <w:r w:rsidRPr="001957F8"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all</w:t>
                            </w:r>
                            <w:r w:rsidRPr="001957F8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patients who meet the criteria for </w:t>
                            </w:r>
                            <w:proofErr w:type="spellStart"/>
                            <w:r w:rsidRPr="001957F8">
                              <w:rPr>
                                <w:rFonts w:cs="Arial"/>
                                <w:sz w:val="20"/>
                                <w:szCs w:val="20"/>
                              </w:rPr>
                              <w:t>MetS</w:t>
                            </w:r>
                            <w:proofErr w:type="spellEnd"/>
                            <w:r w:rsidRPr="001957F8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and are at risk of </w:t>
                            </w:r>
                            <w:proofErr w:type="spellStart"/>
                            <w:r w:rsidRPr="001957F8">
                              <w:rPr>
                                <w:rFonts w:cs="Arial"/>
                                <w:sz w:val="20"/>
                                <w:szCs w:val="20"/>
                              </w:rPr>
                              <w:t>MetS</w:t>
                            </w:r>
                            <w:proofErr w:type="spellEnd"/>
                            <w:r w:rsidRPr="001957F8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to one Metabolic Focus Grou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3CB9BE" id="_x0000_s1046" type="#_x0000_t202" style="position:absolute;margin-left:98.1pt;margin-top:323.95pt;width:318.95pt;height:35.2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">
                <v:textbox>
                  <w:txbxContent>
                    <w:p w14:paraId="2C6BA959" w14:textId="77777777" w:rsidR="00EA70F2" w:rsidRPr="001957F8" w:rsidRDefault="00EA70F2" w:rsidP="00EA70F2">
                      <w:pPr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1957F8">
                        <w:rPr>
                          <w:rFonts w:cs="Arial"/>
                          <w:sz w:val="20"/>
                          <w:szCs w:val="20"/>
                        </w:rPr>
                        <w:t xml:space="preserve">Team will invite </w:t>
                      </w:r>
                      <w:r w:rsidRPr="001957F8">
                        <w:rPr>
                          <w:rFonts w:cs="Arial"/>
                          <w:i/>
                          <w:sz w:val="20"/>
                          <w:szCs w:val="20"/>
                        </w:rPr>
                        <w:t>all</w:t>
                      </w:r>
                      <w:r w:rsidRPr="001957F8">
                        <w:rPr>
                          <w:rFonts w:cs="Arial"/>
                          <w:sz w:val="20"/>
                          <w:szCs w:val="20"/>
                        </w:rPr>
                        <w:t xml:space="preserve"> patients who meet the criteria for </w:t>
                      </w:r>
                      <w:proofErr w:type="spellStart"/>
                      <w:r w:rsidRPr="001957F8">
                        <w:rPr>
                          <w:rFonts w:cs="Arial"/>
                          <w:sz w:val="20"/>
                          <w:szCs w:val="20"/>
                        </w:rPr>
                        <w:t>MetS</w:t>
                      </w:r>
                      <w:proofErr w:type="spellEnd"/>
                      <w:r w:rsidRPr="001957F8">
                        <w:rPr>
                          <w:rFonts w:cs="Arial"/>
                          <w:sz w:val="20"/>
                          <w:szCs w:val="20"/>
                        </w:rPr>
                        <w:t xml:space="preserve"> and are at risk of </w:t>
                      </w:r>
                      <w:proofErr w:type="spellStart"/>
                      <w:r w:rsidRPr="001957F8">
                        <w:rPr>
                          <w:rFonts w:cs="Arial"/>
                          <w:sz w:val="20"/>
                          <w:szCs w:val="20"/>
                        </w:rPr>
                        <w:t>MetS</w:t>
                      </w:r>
                      <w:proofErr w:type="spellEnd"/>
                      <w:r w:rsidRPr="001957F8">
                        <w:rPr>
                          <w:rFonts w:cs="Arial"/>
                          <w:sz w:val="20"/>
                          <w:szCs w:val="20"/>
                        </w:rPr>
                        <w:t xml:space="preserve"> to one Metabolic Focus Group.</w:t>
                      </w:r>
                    </w:p>
                  </w:txbxContent>
                </v:textbox>
              </v:shape>
            </w:pict>
          </mc:Fallback>
        </mc:AlternateContent>
      </w:r>
      <w:r w:rsidR="00D16C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439AE3C" wp14:editId="58AFD7F3">
                <wp:simplePos x="0" y="0"/>
                <wp:positionH relativeFrom="column">
                  <wp:posOffset>92710</wp:posOffset>
                </wp:positionH>
                <wp:positionV relativeFrom="paragraph">
                  <wp:posOffset>2664460</wp:posOffset>
                </wp:positionV>
                <wp:extent cx="6457950" cy="2570400"/>
                <wp:effectExtent l="0" t="0" r="19050" b="8255"/>
                <wp:wrapNone/>
                <wp:docPr id="2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7950" cy="2570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36F9EC" id="Rectangle 14" o:spid="_x0000_s1026" style="position:absolute;margin-left:7.3pt;margin-top:209.8pt;width:508.5pt;height:202.4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" filled="f" strokecolor="#ed7d31 [3205]" strokeweight="1pt"/>
            </w:pict>
          </mc:Fallback>
        </mc:AlternateContent>
      </w:r>
      <w:r w:rsidR="00D16C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01EC45" wp14:editId="62B532F9">
                <wp:simplePos x="0" y="0"/>
                <wp:positionH relativeFrom="column">
                  <wp:posOffset>101759</wp:posOffset>
                </wp:positionH>
                <wp:positionV relativeFrom="paragraph">
                  <wp:posOffset>2656155</wp:posOffset>
                </wp:positionV>
                <wp:extent cx="1269365" cy="415561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9365" cy="41556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14846" w14:textId="77777777" w:rsidR="00EA70F2" w:rsidRPr="001C7504" w:rsidRDefault="00EA70F2" w:rsidP="00EA70F2">
                            <w:pPr>
                              <w:rPr>
                                <w:color w:val="ED7D31" w:themeColor="accent2"/>
                              </w:rPr>
                            </w:pPr>
                            <w:r>
                              <w:rPr>
                                <w:color w:val="ED7D31" w:themeColor="accent2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01EC45" id="_x0000_s1049" type="#_x0000_t202" style="position:absolute;margin-left:8pt;margin-top:209.15pt;width:99.95pt;height:3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" filled="f" stroked="f">
                <v:textbox>
                  <w:txbxContent>
                    <w:p w14:paraId="47714846" w14:textId="77777777" w:rsidR="00EA70F2" w:rsidRPr="001C7504" w:rsidRDefault="00EA70F2" w:rsidP="00EA70F2">
                      <w:pPr>
                        <w:rPr>
                          <w:color w:val="ED7D31" w:themeColor="accent2"/>
                        </w:rPr>
                      </w:pPr>
                      <w:r>
                        <w:rPr>
                          <w:color w:val="ED7D31" w:themeColor="accent2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D16C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1B0419" wp14:editId="6A47F325">
                <wp:simplePos x="0" y="0"/>
                <wp:positionH relativeFrom="column">
                  <wp:posOffset>3250400</wp:posOffset>
                </wp:positionH>
                <wp:positionV relativeFrom="paragraph">
                  <wp:posOffset>2509520</wp:posOffset>
                </wp:positionV>
                <wp:extent cx="45719" cy="122389"/>
                <wp:effectExtent l="12700" t="0" r="31115" b="30480"/>
                <wp:wrapNone/>
                <wp:docPr id="27" name="Flecha abaj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2238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147C1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echa abajo 1" o:spid="_x0000_s1026" type="#_x0000_t67" style="position:absolute;margin-left:255.95pt;margin-top:197.6pt;width:3.6pt;height:9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" adj="17566" fillcolor="#ed7d31 [3205]" strokecolor="#823b0b [1605]" strokeweight="1pt"/>
            </w:pict>
          </mc:Fallback>
        </mc:AlternateContent>
      </w:r>
      <w:r w:rsidR="00D16C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288E35" wp14:editId="6547C169">
                <wp:simplePos x="0" y="0"/>
                <wp:positionH relativeFrom="column">
                  <wp:posOffset>3250400</wp:posOffset>
                </wp:positionH>
                <wp:positionV relativeFrom="paragraph">
                  <wp:posOffset>3992807</wp:posOffset>
                </wp:positionV>
                <wp:extent cx="45719" cy="122389"/>
                <wp:effectExtent l="12700" t="0" r="31115" b="30480"/>
                <wp:wrapNone/>
                <wp:docPr id="30" name="Flecha abaj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2238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039A65" id="Flecha abajo 2" o:spid="_x0000_s1026" type="#_x0000_t67" style="position:absolute;margin-left:255.95pt;margin-top:314.4pt;width:3.6pt;height:9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" adj="17566" fillcolor="#ed7d31 [3205]" strokecolor="#823b0b [1605]" strokeweight="1pt"/>
            </w:pict>
          </mc:Fallback>
        </mc:AlternateContent>
      </w:r>
      <w:r w:rsidR="00D16C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7301D0" wp14:editId="0CD3B35D">
                <wp:simplePos x="0" y="0"/>
                <wp:positionH relativeFrom="column">
                  <wp:posOffset>3250400</wp:posOffset>
                </wp:positionH>
                <wp:positionV relativeFrom="paragraph">
                  <wp:posOffset>4579666</wp:posOffset>
                </wp:positionV>
                <wp:extent cx="41275" cy="147509"/>
                <wp:effectExtent l="12700" t="0" r="22225" b="30480"/>
                <wp:wrapNone/>
                <wp:docPr id="31" name="Flecha abaj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75" cy="14750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CF38C8" id="Flecha abajo 3" o:spid="_x0000_s1026" type="#_x0000_t67" style="position:absolute;margin-left:255.95pt;margin-top:360.6pt;width:3.25pt;height:11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" adj="18578" fillcolor="#ed7d31 [3205]" strokecolor="#823b0b [1605]" strokeweight="1pt"/>
            </w:pict>
          </mc:Fallback>
        </mc:AlternateContent>
      </w:r>
    </w:p>
    <w:sectPr w:rsidR="00375CCF" w:rsidRPr="00A22012" w:rsidSect="004D5EC9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6A800" w14:textId="77777777" w:rsidR="0018143D" w:rsidRDefault="0018143D" w:rsidP="00E9555B">
      <w:pPr>
        <w:spacing w:after="0" w:line="240" w:lineRule="auto"/>
      </w:pPr>
      <w:r>
        <w:separator/>
      </w:r>
    </w:p>
  </w:endnote>
  <w:endnote w:type="continuationSeparator" w:id="0">
    <w:p w14:paraId="47130812" w14:textId="77777777" w:rsidR="0018143D" w:rsidRDefault="0018143D" w:rsidP="00E9555B">
      <w:pPr>
        <w:spacing w:after="0" w:line="240" w:lineRule="auto"/>
      </w:pPr>
      <w:r>
        <w:continuationSeparator/>
      </w:r>
    </w:p>
  </w:endnote>
  <w:endnote w:type="continuationNotice" w:id="1">
    <w:p w14:paraId="11BE7AC6" w14:textId="77777777" w:rsidR="0018143D" w:rsidRDefault="001814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Neue-BoldCond"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3EA56" w14:textId="77777777" w:rsidR="0018143D" w:rsidRDefault="0018143D" w:rsidP="00E9555B">
      <w:pPr>
        <w:spacing w:after="0" w:line="240" w:lineRule="auto"/>
      </w:pPr>
      <w:r>
        <w:separator/>
      </w:r>
    </w:p>
  </w:footnote>
  <w:footnote w:type="continuationSeparator" w:id="0">
    <w:p w14:paraId="63839554" w14:textId="77777777" w:rsidR="0018143D" w:rsidRDefault="0018143D" w:rsidP="00E9555B">
      <w:pPr>
        <w:spacing w:after="0" w:line="240" w:lineRule="auto"/>
      </w:pPr>
      <w:r>
        <w:continuationSeparator/>
      </w:r>
    </w:p>
  </w:footnote>
  <w:footnote w:type="continuationNotice" w:id="1">
    <w:p w14:paraId="2ECFE4A2" w14:textId="77777777" w:rsidR="0018143D" w:rsidRDefault="001814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83D1D"/>
    <w:multiLevelType w:val="hybridMultilevel"/>
    <w:tmpl w:val="D624C9A8"/>
    <w:lvl w:ilvl="0" w:tplc="0C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C02E5"/>
    <w:multiLevelType w:val="hybridMultilevel"/>
    <w:tmpl w:val="8AF6A904"/>
    <w:lvl w:ilvl="0" w:tplc="7818AB0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E26E2"/>
    <w:multiLevelType w:val="hybridMultilevel"/>
    <w:tmpl w:val="E4C4C7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6772F6"/>
    <w:multiLevelType w:val="hybridMultilevel"/>
    <w:tmpl w:val="2D42A7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58731D"/>
    <w:multiLevelType w:val="hybridMultilevel"/>
    <w:tmpl w:val="CE7AC3C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193FC0"/>
    <w:multiLevelType w:val="hybridMultilevel"/>
    <w:tmpl w:val="EB2233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6B0BDA"/>
    <w:multiLevelType w:val="hybridMultilevel"/>
    <w:tmpl w:val="D020D4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AA60D5"/>
    <w:multiLevelType w:val="hybridMultilevel"/>
    <w:tmpl w:val="DAEC3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4B730D"/>
    <w:multiLevelType w:val="hybridMultilevel"/>
    <w:tmpl w:val="3EA834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157019"/>
    <w:multiLevelType w:val="hybridMultilevel"/>
    <w:tmpl w:val="99000F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F3310"/>
    <w:multiLevelType w:val="hybridMultilevel"/>
    <w:tmpl w:val="0FCE99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D6069B"/>
    <w:multiLevelType w:val="hybridMultilevel"/>
    <w:tmpl w:val="461C13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5E09BF"/>
    <w:multiLevelType w:val="hybridMultilevel"/>
    <w:tmpl w:val="446C4B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746C37"/>
    <w:multiLevelType w:val="hybridMultilevel"/>
    <w:tmpl w:val="8B362C96"/>
    <w:lvl w:ilvl="0" w:tplc="531A5CF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FC11EB"/>
    <w:multiLevelType w:val="hybridMultilevel"/>
    <w:tmpl w:val="B574966E"/>
    <w:lvl w:ilvl="0" w:tplc="47944B14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FC73C7"/>
    <w:multiLevelType w:val="hybridMultilevel"/>
    <w:tmpl w:val="D29E848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6617BA"/>
    <w:multiLevelType w:val="hybridMultilevel"/>
    <w:tmpl w:val="BBCC0C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C86170"/>
    <w:multiLevelType w:val="hybridMultilevel"/>
    <w:tmpl w:val="BEA2F8F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265415"/>
    <w:multiLevelType w:val="hybridMultilevel"/>
    <w:tmpl w:val="E75A14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CF2609"/>
    <w:multiLevelType w:val="hybridMultilevel"/>
    <w:tmpl w:val="B78E6454"/>
    <w:lvl w:ilvl="0" w:tplc="F5AA11A2">
      <w:numFmt w:val="bullet"/>
      <w:lvlText w:val="-"/>
      <w:lvlJc w:val="left"/>
      <w:pPr>
        <w:ind w:left="720" w:hanging="360"/>
      </w:pPr>
      <w:rPr>
        <w:rFonts w:ascii="HelveticaNeue-BoldCond" w:eastAsia="Calibri" w:hAnsi="HelveticaNeue-BoldCond" w:cs="HelveticaNeue-BoldCond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C0A02"/>
    <w:multiLevelType w:val="hybridMultilevel"/>
    <w:tmpl w:val="1D907FA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7E7D6E"/>
    <w:multiLevelType w:val="hybridMultilevel"/>
    <w:tmpl w:val="24E60CA8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22" w15:restartNumberingAfterBreak="0">
    <w:nsid w:val="6ED5354D"/>
    <w:multiLevelType w:val="hybridMultilevel"/>
    <w:tmpl w:val="20F4B8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683F66"/>
    <w:multiLevelType w:val="hybridMultilevel"/>
    <w:tmpl w:val="C486BF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134068">
    <w:abstractNumId w:val="1"/>
  </w:num>
  <w:num w:numId="2" w16cid:durableId="608244778">
    <w:abstractNumId w:val="19"/>
  </w:num>
  <w:num w:numId="3" w16cid:durableId="604508432">
    <w:abstractNumId w:val="18"/>
  </w:num>
  <w:num w:numId="4" w16cid:durableId="1674143089">
    <w:abstractNumId w:val="13"/>
  </w:num>
  <w:num w:numId="5" w16cid:durableId="1500776550">
    <w:abstractNumId w:val="23"/>
  </w:num>
  <w:num w:numId="6" w16cid:durableId="1701666581">
    <w:abstractNumId w:val="16"/>
  </w:num>
  <w:num w:numId="7" w16cid:durableId="772165193">
    <w:abstractNumId w:val="11"/>
  </w:num>
  <w:num w:numId="8" w16cid:durableId="51658005">
    <w:abstractNumId w:val="12"/>
  </w:num>
  <w:num w:numId="9" w16cid:durableId="1786851610">
    <w:abstractNumId w:val="12"/>
  </w:num>
  <w:num w:numId="10" w16cid:durableId="1638027781">
    <w:abstractNumId w:val="3"/>
  </w:num>
  <w:num w:numId="11" w16cid:durableId="169371515">
    <w:abstractNumId w:val="2"/>
  </w:num>
  <w:num w:numId="12" w16cid:durableId="1270352465">
    <w:abstractNumId w:val="5"/>
  </w:num>
  <w:num w:numId="13" w16cid:durableId="696084344">
    <w:abstractNumId w:val="9"/>
  </w:num>
  <w:num w:numId="14" w16cid:durableId="517963738">
    <w:abstractNumId w:val="22"/>
  </w:num>
  <w:num w:numId="15" w16cid:durableId="333730645">
    <w:abstractNumId w:val="6"/>
  </w:num>
  <w:num w:numId="16" w16cid:durableId="1678843010">
    <w:abstractNumId w:val="10"/>
  </w:num>
  <w:num w:numId="17" w16cid:durableId="993531398">
    <w:abstractNumId w:val="14"/>
  </w:num>
  <w:num w:numId="18" w16cid:durableId="126633407">
    <w:abstractNumId w:val="8"/>
  </w:num>
  <w:num w:numId="19" w16cid:durableId="319237190">
    <w:abstractNumId w:val="21"/>
  </w:num>
  <w:num w:numId="20" w16cid:durableId="1971590582">
    <w:abstractNumId w:val="0"/>
  </w:num>
  <w:num w:numId="21" w16cid:durableId="1292521362">
    <w:abstractNumId w:val="7"/>
  </w:num>
  <w:num w:numId="22" w16cid:durableId="1639604016">
    <w:abstractNumId w:val="20"/>
  </w:num>
  <w:num w:numId="23" w16cid:durableId="1876843505">
    <w:abstractNumId w:val="15"/>
  </w:num>
  <w:num w:numId="24" w16cid:durableId="1647202597">
    <w:abstractNumId w:val="17"/>
  </w:num>
  <w:num w:numId="25" w16cid:durableId="20912672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CCF"/>
    <w:rsid w:val="000579D6"/>
    <w:rsid w:val="00097437"/>
    <w:rsid w:val="000A0D0F"/>
    <w:rsid w:val="000A5FD6"/>
    <w:rsid w:val="000C0CBF"/>
    <w:rsid w:val="000E36FC"/>
    <w:rsid w:val="0010124E"/>
    <w:rsid w:val="001116D8"/>
    <w:rsid w:val="001270AA"/>
    <w:rsid w:val="0013388C"/>
    <w:rsid w:val="00136146"/>
    <w:rsid w:val="0016477F"/>
    <w:rsid w:val="00173CB5"/>
    <w:rsid w:val="0018143D"/>
    <w:rsid w:val="00181CA5"/>
    <w:rsid w:val="00187161"/>
    <w:rsid w:val="001957F8"/>
    <w:rsid w:val="001A237D"/>
    <w:rsid w:val="001A29AB"/>
    <w:rsid w:val="001C7504"/>
    <w:rsid w:val="001F4A23"/>
    <w:rsid w:val="001F6E0C"/>
    <w:rsid w:val="00222B5D"/>
    <w:rsid w:val="00245BF5"/>
    <w:rsid w:val="002B034E"/>
    <w:rsid w:val="002F4659"/>
    <w:rsid w:val="003013FB"/>
    <w:rsid w:val="003248D2"/>
    <w:rsid w:val="00343A8F"/>
    <w:rsid w:val="00351835"/>
    <w:rsid w:val="003607D8"/>
    <w:rsid w:val="00375CCF"/>
    <w:rsid w:val="003D25E4"/>
    <w:rsid w:val="003E1E5F"/>
    <w:rsid w:val="003E6101"/>
    <w:rsid w:val="004479C3"/>
    <w:rsid w:val="00447B0C"/>
    <w:rsid w:val="00455CFB"/>
    <w:rsid w:val="004703A5"/>
    <w:rsid w:val="004923E8"/>
    <w:rsid w:val="004C2DCF"/>
    <w:rsid w:val="004C64D0"/>
    <w:rsid w:val="004D28E8"/>
    <w:rsid w:val="004D5EC9"/>
    <w:rsid w:val="004F43EF"/>
    <w:rsid w:val="00501427"/>
    <w:rsid w:val="00535319"/>
    <w:rsid w:val="00554CC8"/>
    <w:rsid w:val="00583F50"/>
    <w:rsid w:val="005D223C"/>
    <w:rsid w:val="006031F4"/>
    <w:rsid w:val="00621391"/>
    <w:rsid w:val="00631D55"/>
    <w:rsid w:val="00632910"/>
    <w:rsid w:val="00642812"/>
    <w:rsid w:val="006B2A2C"/>
    <w:rsid w:val="006B2EB0"/>
    <w:rsid w:val="006B74FD"/>
    <w:rsid w:val="006F41C5"/>
    <w:rsid w:val="00705981"/>
    <w:rsid w:val="00716217"/>
    <w:rsid w:val="0072232C"/>
    <w:rsid w:val="007669F2"/>
    <w:rsid w:val="00781D13"/>
    <w:rsid w:val="00785346"/>
    <w:rsid w:val="00785D35"/>
    <w:rsid w:val="007D340F"/>
    <w:rsid w:val="00810758"/>
    <w:rsid w:val="008176BE"/>
    <w:rsid w:val="008A09B5"/>
    <w:rsid w:val="008B6A73"/>
    <w:rsid w:val="008D5AD7"/>
    <w:rsid w:val="009213DC"/>
    <w:rsid w:val="009319D7"/>
    <w:rsid w:val="00960964"/>
    <w:rsid w:val="00977C6F"/>
    <w:rsid w:val="00984634"/>
    <w:rsid w:val="00985210"/>
    <w:rsid w:val="009C05E7"/>
    <w:rsid w:val="009D28A7"/>
    <w:rsid w:val="009D4A2D"/>
    <w:rsid w:val="00A06269"/>
    <w:rsid w:val="00A22012"/>
    <w:rsid w:val="00A5402D"/>
    <w:rsid w:val="00AC0E20"/>
    <w:rsid w:val="00AD4984"/>
    <w:rsid w:val="00B5566C"/>
    <w:rsid w:val="00B74A8B"/>
    <w:rsid w:val="00B81F99"/>
    <w:rsid w:val="00B85B38"/>
    <w:rsid w:val="00BE4297"/>
    <w:rsid w:val="00C20413"/>
    <w:rsid w:val="00C37C2D"/>
    <w:rsid w:val="00C43D53"/>
    <w:rsid w:val="00C6667F"/>
    <w:rsid w:val="00C66BBF"/>
    <w:rsid w:val="00C7457C"/>
    <w:rsid w:val="00C84D28"/>
    <w:rsid w:val="00CD3270"/>
    <w:rsid w:val="00CD7504"/>
    <w:rsid w:val="00CF5171"/>
    <w:rsid w:val="00D073BE"/>
    <w:rsid w:val="00D16C51"/>
    <w:rsid w:val="00D75225"/>
    <w:rsid w:val="00D8148D"/>
    <w:rsid w:val="00DA53B9"/>
    <w:rsid w:val="00E45942"/>
    <w:rsid w:val="00E65935"/>
    <w:rsid w:val="00E868B2"/>
    <w:rsid w:val="00E9555B"/>
    <w:rsid w:val="00E97E48"/>
    <w:rsid w:val="00EA7064"/>
    <w:rsid w:val="00EA70F2"/>
    <w:rsid w:val="00EB1840"/>
    <w:rsid w:val="00EE120F"/>
    <w:rsid w:val="00EE693E"/>
    <w:rsid w:val="00EF3563"/>
    <w:rsid w:val="00F06E7A"/>
    <w:rsid w:val="00F25A0D"/>
    <w:rsid w:val="00F30ABB"/>
    <w:rsid w:val="00F3436D"/>
    <w:rsid w:val="00F37B8A"/>
    <w:rsid w:val="00F64D48"/>
    <w:rsid w:val="00F7404D"/>
    <w:rsid w:val="00F77877"/>
    <w:rsid w:val="00FC7C64"/>
    <w:rsid w:val="00FD6E09"/>
    <w:rsid w:val="00FE4C25"/>
    <w:rsid w:val="00FE6EBA"/>
    <w:rsid w:val="00FE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D395C"/>
  <w15:chartTrackingRefBased/>
  <w15:docId w15:val="{EB322FB1-2A0B-4ADD-8E8D-7A576AF25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45BF5"/>
    <w:rPr>
      <w:color w:val="0563C1" w:themeColor="hyperlink"/>
      <w:u w:val="single"/>
    </w:rPr>
  </w:style>
  <w:style w:type="paragraph" w:customStyle="1" w:styleId="Default">
    <w:name w:val="Default"/>
    <w:rsid w:val="00B81F9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E95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555B"/>
  </w:style>
  <w:style w:type="paragraph" w:styleId="Piedepgina">
    <w:name w:val="footer"/>
    <w:basedOn w:val="Normal"/>
    <w:link w:val="PiedepginaCar"/>
    <w:uiPriority w:val="99"/>
    <w:unhideWhenUsed/>
    <w:rsid w:val="00E95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555B"/>
  </w:style>
  <w:style w:type="paragraph" w:styleId="Prrafodelista">
    <w:name w:val="List Paragraph"/>
    <w:basedOn w:val="Normal"/>
    <w:uiPriority w:val="34"/>
    <w:qFormat/>
    <w:rsid w:val="00535319"/>
    <w:pPr>
      <w:ind w:left="720"/>
      <w:contextualSpacing/>
    </w:pPr>
  </w:style>
  <w:style w:type="character" w:styleId="CitaHTML">
    <w:name w:val="HTML Cite"/>
    <w:basedOn w:val="Fuentedeprrafopredeter"/>
    <w:uiPriority w:val="99"/>
    <w:semiHidden/>
    <w:unhideWhenUsed/>
    <w:rsid w:val="00535319"/>
    <w:rPr>
      <w:i w:val="0"/>
      <w:iCs w:val="0"/>
    </w:rPr>
  </w:style>
  <w:style w:type="character" w:styleId="nfasis">
    <w:name w:val="Emphasis"/>
    <w:basedOn w:val="Fuentedeprrafopredeter"/>
    <w:uiPriority w:val="20"/>
    <w:qFormat/>
    <w:rsid w:val="00C37C2D"/>
    <w:rPr>
      <w:i/>
      <w:iCs/>
    </w:rPr>
  </w:style>
  <w:style w:type="character" w:customStyle="1" w:styleId="fs6">
    <w:name w:val="fs6"/>
    <w:basedOn w:val="Fuentedeprrafopredeter"/>
    <w:rsid w:val="00222B5D"/>
  </w:style>
  <w:style w:type="character" w:customStyle="1" w:styleId="ws4a">
    <w:name w:val="ws4a"/>
    <w:basedOn w:val="Fuentedeprrafopredeter"/>
    <w:rsid w:val="00222B5D"/>
  </w:style>
  <w:style w:type="character" w:customStyle="1" w:styleId="ws3">
    <w:name w:val="ws3"/>
    <w:basedOn w:val="Fuentedeprrafopredeter"/>
    <w:rsid w:val="00222B5D"/>
  </w:style>
  <w:style w:type="character" w:customStyle="1" w:styleId="selectable">
    <w:name w:val="selectable"/>
    <w:basedOn w:val="Fuentedeprrafopredeter"/>
    <w:rsid w:val="00EB1840"/>
  </w:style>
  <w:style w:type="paragraph" w:styleId="NormalWeb">
    <w:name w:val="Normal (Web)"/>
    <w:basedOn w:val="Normal"/>
    <w:uiPriority w:val="99"/>
    <w:semiHidden/>
    <w:unhideWhenUsed/>
    <w:rsid w:val="00492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5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5FD6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Fuentedeprrafopredeter"/>
    <w:rsid w:val="00583F50"/>
  </w:style>
  <w:style w:type="paragraph" w:styleId="Revisin">
    <w:name w:val="Revision"/>
    <w:hidden/>
    <w:uiPriority w:val="99"/>
    <w:semiHidden/>
    <w:rsid w:val="00EE120F"/>
    <w:pPr>
      <w:spacing w:after="0" w:line="240" w:lineRule="auto"/>
    </w:pPr>
  </w:style>
  <w:style w:type="character" w:styleId="Mencinsinresolver">
    <w:name w:val="Unresolved Mention"/>
    <w:basedOn w:val="Fuentedeprrafopredeter"/>
    <w:uiPriority w:val="99"/>
    <w:semiHidden/>
    <w:unhideWhenUsed/>
    <w:rsid w:val="004479C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A220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517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05624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7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142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98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893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612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1962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0849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235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9587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33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9743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7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23962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8245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25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66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190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043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935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783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5280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9230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4945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3792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611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7444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8723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0645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37236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60917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978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297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58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61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903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399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527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2936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40300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9085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5862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5552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0252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6194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6905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1619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503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5704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690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0950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3285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099D7-162F-487F-B348-462E34523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SW HEALTH</Company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Leung (Western Sydney LHD)</dc:creator>
  <cp:keywords/>
  <dc:description/>
  <cp:lastModifiedBy>Kelvin Leung</cp:lastModifiedBy>
  <cp:revision>12</cp:revision>
  <dcterms:created xsi:type="dcterms:W3CDTF">2022-06-03T05:25:00Z</dcterms:created>
  <dcterms:modified xsi:type="dcterms:W3CDTF">2023-11-07T23:54:00Z</dcterms:modified>
</cp:coreProperties>
</file>